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CF6A0" w14:textId="77777777" w:rsidR="0055718F" w:rsidRPr="0093188D" w:rsidRDefault="0055718F" w:rsidP="0055718F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D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etecting Early Safety Signals of Infliximab Using Machine Learning Algorithms in</w:t>
      </w:r>
      <w:r w:rsidRPr="0093188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the Korea Adverse Event Reporting System</w:t>
      </w:r>
    </w:p>
    <w:p w14:paraId="121E1C3D" w14:textId="77777777" w:rsidR="0055718F" w:rsidRPr="0093188D" w:rsidRDefault="0055718F" w:rsidP="0055718F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282E07E9" w14:textId="77777777" w:rsidR="0055718F" w:rsidRPr="00993B3C" w:rsidRDefault="0055718F" w:rsidP="0055718F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3188D">
        <w:rPr>
          <w:rFonts w:ascii="Times New Roman" w:hAnsi="Times New Roman" w:cs="Times New Roman"/>
          <w:kern w:val="0"/>
          <w:sz w:val="24"/>
          <w:szCs w:val="24"/>
        </w:rPr>
        <w:t>Jeong-Eun Lee</w:t>
      </w:r>
      <w:r w:rsidRPr="0093188D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*</w:t>
      </w:r>
      <w:r w:rsidRPr="0093188D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J</w:t>
      </w:r>
      <w:r>
        <w:rPr>
          <w:rFonts w:ascii="Times New Roman" w:hAnsi="Times New Roman" w:cs="Times New Roman"/>
          <w:kern w:val="0"/>
          <w:sz w:val="24"/>
          <w:szCs w:val="24"/>
        </w:rPr>
        <w:t>u Hwan Kim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*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93188D">
        <w:rPr>
          <w:rFonts w:ascii="Times New Roman" w:hAnsi="Times New Roman" w:cs="Times New Roman"/>
          <w:kern w:val="0"/>
          <w:sz w:val="24"/>
          <w:szCs w:val="24"/>
        </w:rPr>
        <w:t>Ji-Hwan Bae</w:t>
      </w:r>
      <w:r w:rsidRPr="0093188D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93188D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993B3C">
        <w:rPr>
          <w:rFonts w:ascii="Times New Roman" w:hAnsi="Times New Roman" w:cs="Times New Roman"/>
          <w:kern w:val="0"/>
          <w:sz w:val="24"/>
          <w:szCs w:val="24"/>
        </w:rPr>
        <w:t>Inmyung Song</w:t>
      </w:r>
      <w:r w:rsidRPr="00993B3C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Pr="00993B3C">
        <w:rPr>
          <w:rFonts w:ascii="Times New Roman" w:hAnsi="Times New Roman" w:cs="Times New Roman"/>
          <w:kern w:val="0"/>
          <w:sz w:val="24"/>
          <w:szCs w:val="24"/>
        </w:rPr>
        <w:t>, Ju-Young Shin</w:t>
      </w:r>
      <w:r w:rsidRPr="00993B3C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,3</w:t>
      </w:r>
    </w:p>
    <w:p w14:paraId="08F22E85" w14:textId="77777777" w:rsidR="0055718F" w:rsidRDefault="0055718F" w:rsidP="0055718F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93B3C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993B3C">
        <w:rPr>
          <w:rFonts w:ascii="Times New Roman" w:hAnsi="Times New Roman" w:cs="Times New Roman" w:hint="eastAsia"/>
          <w:sz w:val="24"/>
          <w:szCs w:val="24"/>
        </w:rPr>
        <w:t>C</w:t>
      </w:r>
      <w:r w:rsidRPr="00993B3C">
        <w:rPr>
          <w:rFonts w:ascii="Times New Roman" w:hAnsi="Times New Roman" w:cs="Times New Roman"/>
          <w:sz w:val="24"/>
          <w:szCs w:val="24"/>
        </w:rPr>
        <w:t>ontributed equally to this work as co-first authors</w:t>
      </w:r>
    </w:p>
    <w:p w14:paraId="4DEF529F" w14:textId="77777777" w:rsidR="0055718F" w:rsidRDefault="0055718F" w:rsidP="0055718F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1418157" w14:textId="77777777" w:rsidR="0055718F" w:rsidRPr="0093188D" w:rsidRDefault="0055718F" w:rsidP="0055718F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57A5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93188D">
        <w:rPr>
          <w:rFonts w:ascii="Times New Roman" w:hAnsi="Times New Roman" w:cs="Times New Roman"/>
          <w:kern w:val="0"/>
          <w:sz w:val="24"/>
          <w:szCs w:val="24"/>
        </w:rPr>
        <w:t>School of Pharmacy, Sungkyunkwan University, 2066 Seobu-ro, Jangan-gu, Suwon-si,</w:t>
      </w:r>
    </w:p>
    <w:p w14:paraId="790BCFCD" w14:textId="77777777" w:rsidR="0055718F" w:rsidRPr="0093188D" w:rsidRDefault="0055718F" w:rsidP="0055718F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3188D">
        <w:rPr>
          <w:rFonts w:ascii="Times New Roman" w:hAnsi="Times New Roman" w:cs="Times New Roman"/>
          <w:kern w:val="0"/>
          <w:sz w:val="24"/>
          <w:szCs w:val="24"/>
        </w:rPr>
        <w:t>Gyeonggi-do, South Korea</w:t>
      </w:r>
    </w:p>
    <w:p w14:paraId="552FEC93" w14:textId="77777777" w:rsidR="0055718F" w:rsidRDefault="0055718F" w:rsidP="0055718F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57A55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2</w:t>
      </w:r>
      <w:r w:rsidRPr="007F53A6">
        <w:t xml:space="preserve"> </w:t>
      </w:r>
      <w:r w:rsidRPr="007F53A6">
        <w:rPr>
          <w:rFonts w:ascii="Times New Roman" w:hAnsi="Times New Roman" w:cs="Times New Roman"/>
          <w:kern w:val="0"/>
          <w:sz w:val="24"/>
          <w:szCs w:val="24"/>
        </w:rPr>
        <w:t>Department of Health Administration, College of Nursing and Health, Kongju National University, Gongju-si, South Korea</w:t>
      </w:r>
    </w:p>
    <w:p w14:paraId="2A939C0B" w14:textId="77777777" w:rsidR="0055718F" w:rsidRDefault="0055718F" w:rsidP="0055718F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57A55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3</w:t>
      </w:r>
      <w:r w:rsidRPr="00457A55">
        <w:rPr>
          <w:rFonts w:ascii="Times New Roman" w:hAnsi="Times New Roman" w:cs="Times New Roman"/>
          <w:kern w:val="0"/>
          <w:sz w:val="24"/>
          <w:szCs w:val="24"/>
        </w:rPr>
        <w:t>Samsung Advanced Institute for Health Sciences &amp; Technology, Sungkyunkwan University, Seoul, South Korea</w:t>
      </w:r>
    </w:p>
    <w:p w14:paraId="7BD62743" w14:textId="77777777" w:rsidR="0055718F" w:rsidRDefault="0055718F" w:rsidP="0055718F">
      <w:pPr>
        <w:spacing w:line="480" w:lineRule="auto"/>
        <w:contextualSpacing/>
        <w:rPr>
          <w:rFonts w:ascii="Times New Roman" w:hAnsi="Times New Roman"/>
          <w:b/>
          <w:bCs/>
          <w:sz w:val="24"/>
          <w:szCs w:val="24"/>
        </w:rPr>
      </w:pPr>
    </w:p>
    <w:p w14:paraId="61AD2A4D" w14:textId="77777777" w:rsidR="0055718F" w:rsidRPr="00666D4C" w:rsidRDefault="0055718F" w:rsidP="0055718F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  <w:r w:rsidRPr="00D06BE7">
        <w:rPr>
          <w:rFonts w:ascii="Times New Roman" w:hAnsi="Times New Roman"/>
          <w:b/>
          <w:bCs/>
          <w:sz w:val="24"/>
          <w:szCs w:val="24"/>
        </w:rPr>
        <w:t>Correspond</w:t>
      </w:r>
      <w:r>
        <w:rPr>
          <w:rFonts w:ascii="Times New Roman" w:hAnsi="Times New Roman"/>
          <w:b/>
          <w:bCs/>
          <w:sz w:val="24"/>
          <w:szCs w:val="24"/>
        </w:rPr>
        <w:t>ing Author</w:t>
      </w:r>
      <w:r w:rsidRPr="00D06BE7">
        <w:rPr>
          <w:rFonts w:ascii="Times New Roman" w:hAnsi="Times New Roman"/>
          <w:sz w:val="24"/>
          <w:szCs w:val="24"/>
        </w:rPr>
        <w:t xml:space="preserve">: </w:t>
      </w:r>
      <w:r w:rsidRPr="00666D4C">
        <w:rPr>
          <w:rFonts w:ascii="Times New Roman" w:hAnsi="Times New Roman"/>
          <w:sz w:val="24"/>
          <w:szCs w:val="24"/>
        </w:rPr>
        <w:t>Ju-Young Shin, PhD, Assistant Professor (</w:t>
      </w:r>
      <w:hyperlink r:id="rId7" w:history="1">
        <w:r w:rsidRPr="003650A5">
          <w:rPr>
            <w:rStyle w:val="a6"/>
            <w:rFonts w:ascii="Times New Roman" w:hAnsi="Times New Roman"/>
            <w:sz w:val="24"/>
            <w:szCs w:val="24"/>
          </w:rPr>
          <w:t>shin.jy@skku.edu</w:t>
        </w:r>
      </w:hyperlink>
      <w:r w:rsidRPr="00666D4C">
        <w:rPr>
          <w:rFonts w:ascii="Times New Roman" w:hAnsi="Times New Roman"/>
          <w:sz w:val="24"/>
          <w:szCs w:val="24"/>
        </w:rPr>
        <w:t>)</w:t>
      </w:r>
    </w:p>
    <w:p w14:paraId="24BCD9E5" w14:textId="4B3CBAA4" w:rsidR="0055718F" w:rsidRDefault="0055718F" w:rsidP="0055718F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666D4C">
        <w:rPr>
          <w:rFonts w:ascii="Times New Roman" w:hAnsi="Times New Roman"/>
          <w:sz w:val="24"/>
          <w:szCs w:val="24"/>
        </w:rPr>
        <w:t>School of Pharmacy, Sungkyunkwan University, 2066, Seobu-ro, Jangan-gu, Suwon, Gyeonggi-do 16419, Republic of Korea</w:t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82C7E27" w14:textId="0B3FAC2C" w:rsidR="007277E4" w:rsidRDefault="007277E4" w:rsidP="007277E4">
      <w:pPr>
        <w:rPr>
          <w:rFonts w:ascii="Times New Roman" w:hAnsi="Times New Roman" w:cs="Times New Roman"/>
          <w:sz w:val="24"/>
          <w:szCs w:val="24"/>
        </w:rPr>
      </w:pPr>
      <w:r w:rsidRPr="00054F1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54F1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54F17">
        <w:rPr>
          <w:rFonts w:ascii="Times New Roman" w:hAnsi="Times New Roman" w:cs="Times New Roman"/>
          <w:sz w:val="24"/>
          <w:szCs w:val="24"/>
        </w:rPr>
        <w:t xml:space="preserve"> Characteristics of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AE</w:t>
      </w:r>
      <w:r w:rsidRPr="00054F1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infliximab</w:t>
      </w:r>
      <w:r w:rsidRPr="00054F1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argeted for early signal detection </w:t>
      </w:r>
      <w:r w:rsidRPr="00054F17">
        <w:rPr>
          <w:rFonts w:ascii="Times New Roman" w:hAnsi="Times New Roman" w:cs="Times New Roman"/>
          <w:sz w:val="24"/>
          <w:szCs w:val="24"/>
        </w:rPr>
        <w:t xml:space="preserve">in KAERS </w:t>
      </w:r>
      <w:r>
        <w:rPr>
          <w:rFonts w:ascii="Times New Roman" w:hAnsi="Times New Roman" w:cs="Times New Roman"/>
          <w:sz w:val="24"/>
          <w:szCs w:val="24"/>
        </w:rPr>
        <w:t xml:space="preserve">between </w:t>
      </w:r>
      <w:r w:rsidRPr="00054F17">
        <w:rPr>
          <w:rFonts w:ascii="Times New Roman" w:hAnsi="Times New Roman" w:cs="Times New Roman"/>
          <w:sz w:val="24"/>
          <w:szCs w:val="24"/>
        </w:rPr>
        <w:t>2009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054F17">
        <w:rPr>
          <w:rFonts w:ascii="Times New Roman" w:hAnsi="Times New Roman" w:cs="Times New Roman"/>
          <w:sz w:val="24"/>
          <w:szCs w:val="24"/>
        </w:rPr>
        <w:t>2018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441"/>
        <w:gridCol w:w="1441"/>
        <w:gridCol w:w="1441"/>
        <w:gridCol w:w="1441"/>
        <w:gridCol w:w="1441"/>
      </w:tblGrid>
      <w:tr w:rsidR="007277E4" w:rsidRPr="00AE27FE" w14:paraId="514A7D12" w14:textId="77777777" w:rsidTr="00B01D90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066DA" w14:textId="77777777" w:rsidR="007277E4" w:rsidRPr="00E9793C" w:rsidRDefault="007277E4" w:rsidP="00B01D9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9793C">
              <w:rPr>
                <w:rFonts w:ascii="Times New Roman" w:hAnsi="Times New Roman" w:cs="Times New Roman"/>
                <w:b/>
                <w:bCs/>
                <w:sz w:val="22"/>
              </w:rPr>
              <w:t>Characteristics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67404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9793C">
              <w:rPr>
                <w:rFonts w:ascii="Times New Roman" w:hAnsi="Times New Roman" w:cs="Times New Roman"/>
                <w:b/>
                <w:bCs/>
                <w:sz w:val="22"/>
              </w:rPr>
              <w:t>Agranulo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  <w:r w:rsidRPr="00E9793C">
              <w:rPr>
                <w:rFonts w:ascii="Times New Roman" w:hAnsi="Times New Roman" w:cs="Times New Roman"/>
                <w:b/>
                <w:bCs/>
                <w:sz w:val="22"/>
              </w:rPr>
              <w:t>cytosis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D877B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9793C">
              <w:rPr>
                <w:rFonts w:ascii="Times New Roman" w:hAnsi="Times New Roman" w:cs="Times New Roman"/>
                <w:b/>
                <w:bCs/>
                <w:sz w:val="22"/>
              </w:rPr>
              <w:t>Cervical cancer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36534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9793C">
              <w:rPr>
                <w:rFonts w:ascii="Times New Roman" w:hAnsi="Times New Roman" w:cs="Times New Roman"/>
                <w:b/>
                <w:bCs/>
                <w:sz w:val="22"/>
              </w:rPr>
              <w:t>Cerebro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  <w:r w:rsidRPr="00E9793C">
              <w:rPr>
                <w:rFonts w:ascii="Times New Roman" w:hAnsi="Times New Roman" w:cs="Times New Roman"/>
                <w:b/>
                <w:bCs/>
                <w:sz w:val="22"/>
              </w:rPr>
              <w:t>vascular accident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E6ED5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9793C">
              <w:rPr>
                <w:rFonts w:ascii="Times New Roman" w:hAnsi="Times New Roman" w:cs="Times New Roman"/>
                <w:b/>
                <w:bCs/>
                <w:sz w:val="22"/>
              </w:rPr>
              <w:t>Leukemia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EAD47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9793C">
              <w:rPr>
                <w:rFonts w:ascii="Times New Roman" w:hAnsi="Times New Roman" w:cs="Times New Roman"/>
                <w:b/>
                <w:bCs/>
                <w:sz w:val="22"/>
              </w:rPr>
              <w:t>Transient visual loss</w:t>
            </w:r>
          </w:p>
        </w:tc>
      </w:tr>
      <w:tr w:rsidR="007277E4" w:rsidRPr="00AE27FE" w14:paraId="232ECC40" w14:textId="77777777" w:rsidTr="00B01D90"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31ACF42E" w14:textId="77777777" w:rsidR="007277E4" w:rsidRPr="00E9793C" w:rsidRDefault="007277E4" w:rsidP="00B01D90">
            <w:pPr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14:paraId="53205DFA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14:paraId="1BC234C9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14:paraId="046FCB41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14:paraId="4FD533FC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14:paraId="41382D4D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277E4" w:rsidRPr="00AE27FE" w14:paraId="47A700A1" w14:textId="77777777" w:rsidTr="00B01D90">
        <w:tc>
          <w:tcPr>
            <w:tcW w:w="3261" w:type="dxa"/>
            <w:vAlign w:val="center"/>
          </w:tcPr>
          <w:p w14:paraId="555E6E98" w14:textId="77777777" w:rsidR="007277E4" w:rsidRPr="00E9793C" w:rsidRDefault="007277E4" w:rsidP="00B01D90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41" w:type="dxa"/>
            <w:vAlign w:val="center"/>
          </w:tcPr>
          <w:p w14:paraId="22C591AA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441" w:type="dxa"/>
            <w:vAlign w:val="center"/>
          </w:tcPr>
          <w:p w14:paraId="1071F570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7EE17285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441" w:type="dxa"/>
            <w:vAlign w:val="center"/>
          </w:tcPr>
          <w:p w14:paraId="29F3584C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441" w:type="dxa"/>
            <w:vAlign w:val="center"/>
          </w:tcPr>
          <w:p w14:paraId="778F1860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7277E4" w:rsidRPr="00AE27FE" w14:paraId="101A9F85" w14:textId="77777777" w:rsidTr="00B01D90">
        <w:tc>
          <w:tcPr>
            <w:tcW w:w="3261" w:type="dxa"/>
            <w:vAlign w:val="center"/>
          </w:tcPr>
          <w:p w14:paraId="6CCFEDBD" w14:textId="77777777" w:rsidR="007277E4" w:rsidRPr="00E9793C" w:rsidRDefault="007277E4" w:rsidP="00B01D90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441" w:type="dxa"/>
            <w:vAlign w:val="center"/>
          </w:tcPr>
          <w:p w14:paraId="7FE04FE9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5B669F58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441" w:type="dxa"/>
            <w:vAlign w:val="center"/>
          </w:tcPr>
          <w:p w14:paraId="0AFBDCFF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441" w:type="dxa"/>
            <w:vAlign w:val="center"/>
          </w:tcPr>
          <w:p w14:paraId="7B59D6EF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441" w:type="dxa"/>
            <w:vAlign w:val="center"/>
          </w:tcPr>
          <w:p w14:paraId="409786C9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5E1664" w:rsidRPr="00AE27FE" w14:paraId="5291DF55" w14:textId="77777777" w:rsidTr="00B01D90">
        <w:tc>
          <w:tcPr>
            <w:tcW w:w="3261" w:type="dxa"/>
            <w:vAlign w:val="center"/>
          </w:tcPr>
          <w:p w14:paraId="6A5D9AE1" w14:textId="5808E71E" w:rsidR="005E1664" w:rsidRPr="00E9793C" w:rsidRDefault="005E1664" w:rsidP="00B01D90">
            <w:pPr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U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known</w:t>
            </w:r>
          </w:p>
        </w:tc>
        <w:tc>
          <w:tcPr>
            <w:tcW w:w="1441" w:type="dxa"/>
            <w:vAlign w:val="center"/>
          </w:tcPr>
          <w:p w14:paraId="240BA8F8" w14:textId="67FFE1D1" w:rsidR="005E1664" w:rsidRPr="00E9793C" w:rsidRDefault="005E166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6E5DF5E7" w14:textId="5E86EB03" w:rsidR="005E1664" w:rsidRPr="00E9793C" w:rsidRDefault="005E166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25AF8785" w14:textId="78F2B4FE" w:rsidR="005E1664" w:rsidRPr="00E9793C" w:rsidRDefault="005E166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59EEC2AC" w14:textId="12166B7D" w:rsidR="005E1664" w:rsidRPr="00E9793C" w:rsidRDefault="005E166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37AF13A8" w14:textId="01264D97" w:rsidR="005E1664" w:rsidRPr="00E9793C" w:rsidRDefault="005E166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7277E4" w:rsidRPr="00AE27FE" w14:paraId="539D8EFD" w14:textId="77777777" w:rsidTr="00B01D90">
        <w:tc>
          <w:tcPr>
            <w:tcW w:w="3261" w:type="dxa"/>
            <w:vAlign w:val="center"/>
          </w:tcPr>
          <w:p w14:paraId="68666444" w14:textId="77777777" w:rsidR="007277E4" w:rsidRPr="00E9793C" w:rsidRDefault="007277E4" w:rsidP="00B01D90">
            <w:pPr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ge group (year)</w:t>
            </w:r>
          </w:p>
        </w:tc>
        <w:tc>
          <w:tcPr>
            <w:tcW w:w="1441" w:type="dxa"/>
            <w:vAlign w:val="center"/>
          </w:tcPr>
          <w:p w14:paraId="3B217253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1" w:type="dxa"/>
            <w:vAlign w:val="center"/>
          </w:tcPr>
          <w:p w14:paraId="0D2BAA08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1" w:type="dxa"/>
            <w:vAlign w:val="center"/>
          </w:tcPr>
          <w:p w14:paraId="5F269A25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1" w:type="dxa"/>
            <w:vAlign w:val="center"/>
          </w:tcPr>
          <w:p w14:paraId="66F461D8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1" w:type="dxa"/>
            <w:vAlign w:val="center"/>
          </w:tcPr>
          <w:p w14:paraId="485A8498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277E4" w:rsidRPr="00AE27FE" w14:paraId="08B3A212" w14:textId="77777777" w:rsidTr="00B01D90">
        <w:tc>
          <w:tcPr>
            <w:tcW w:w="3261" w:type="dxa"/>
            <w:vAlign w:val="center"/>
          </w:tcPr>
          <w:p w14:paraId="5E835C98" w14:textId="77777777" w:rsidR="007277E4" w:rsidRPr="00E9793C" w:rsidRDefault="007277E4" w:rsidP="00B01D90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20</w:t>
            </w:r>
          </w:p>
        </w:tc>
        <w:tc>
          <w:tcPr>
            <w:tcW w:w="1441" w:type="dxa"/>
            <w:vAlign w:val="center"/>
          </w:tcPr>
          <w:p w14:paraId="70842781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18EC7C79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436FE421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441" w:type="dxa"/>
            <w:vAlign w:val="center"/>
          </w:tcPr>
          <w:p w14:paraId="368FAC57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40D36417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7277E4" w:rsidRPr="00AE27FE" w14:paraId="7BE83131" w14:textId="77777777" w:rsidTr="00B01D90">
        <w:tc>
          <w:tcPr>
            <w:tcW w:w="3261" w:type="dxa"/>
            <w:vAlign w:val="center"/>
          </w:tcPr>
          <w:p w14:paraId="6E5D4C9A" w14:textId="77777777" w:rsidR="007277E4" w:rsidRPr="00E9793C" w:rsidRDefault="007277E4" w:rsidP="00B01D90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-29</w:t>
            </w:r>
          </w:p>
        </w:tc>
        <w:tc>
          <w:tcPr>
            <w:tcW w:w="1441" w:type="dxa"/>
            <w:vAlign w:val="center"/>
          </w:tcPr>
          <w:p w14:paraId="0C509567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0A8041CD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7568FD7B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57D157BC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151FB179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7277E4" w:rsidRPr="00AE27FE" w14:paraId="30919645" w14:textId="77777777" w:rsidTr="00B01D90">
        <w:tc>
          <w:tcPr>
            <w:tcW w:w="3261" w:type="dxa"/>
            <w:vAlign w:val="center"/>
          </w:tcPr>
          <w:p w14:paraId="15B41486" w14:textId="77777777" w:rsidR="007277E4" w:rsidRPr="00E9793C" w:rsidRDefault="007277E4" w:rsidP="00B01D90">
            <w:pPr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79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-39</w:t>
            </w:r>
          </w:p>
        </w:tc>
        <w:tc>
          <w:tcPr>
            <w:tcW w:w="1441" w:type="dxa"/>
            <w:vAlign w:val="center"/>
          </w:tcPr>
          <w:p w14:paraId="38840590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441" w:type="dxa"/>
            <w:vAlign w:val="center"/>
          </w:tcPr>
          <w:p w14:paraId="3BD63796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241F39E7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5CFD2689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441" w:type="dxa"/>
            <w:vAlign w:val="center"/>
          </w:tcPr>
          <w:p w14:paraId="76BC4AE1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7277E4" w:rsidRPr="00AE27FE" w14:paraId="5FA22E37" w14:textId="77777777" w:rsidTr="00B01D90">
        <w:tc>
          <w:tcPr>
            <w:tcW w:w="3261" w:type="dxa"/>
            <w:vAlign w:val="center"/>
          </w:tcPr>
          <w:p w14:paraId="5C3EAAB5" w14:textId="77777777" w:rsidR="007277E4" w:rsidRPr="00E9793C" w:rsidRDefault="007277E4" w:rsidP="00B01D90">
            <w:pPr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79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-49</w:t>
            </w:r>
          </w:p>
        </w:tc>
        <w:tc>
          <w:tcPr>
            <w:tcW w:w="1441" w:type="dxa"/>
            <w:vAlign w:val="center"/>
          </w:tcPr>
          <w:p w14:paraId="6B27D331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71DDFF26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6C925AD9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45B43563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2D70E8DD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7277E4" w:rsidRPr="00AE27FE" w14:paraId="6DA88E25" w14:textId="77777777" w:rsidTr="00B01D90">
        <w:tc>
          <w:tcPr>
            <w:tcW w:w="3261" w:type="dxa"/>
            <w:vAlign w:val="center"/>
          </w:tcPr>
          <w:p w14:paraId="6BD3DC34" w14:textId="77777777" w:rsidR="007277E4" w:rsidRPr="00E9793C" w:rsidRDefault="007277E4" w:rsidP="00B01D90">
            <w:pPr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79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1441" w:type="dxa"/>
            <w:vAlign w:val="center"/>
          </w:tcPr>
          <w:p w14:paraId="39B3AA22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3C929BEA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5F74375F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441" w:type="dxa"/>
            <w:vAlign w:val="center"/>
          </w:tcPr>
          <w:p w14:paraId="087D2FC6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441" w:type="dxa"/>
            <w:vAlign w:val="center"/>
          </w:tcPr>
          <w:p w14:paraId="459E86DC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7277E4" w:rsidRPr="00AE27FE" w14:paraId="57DEE3D2" w14:textId="77777777" w:rsidTr="00B01D90">
        <w:tc>
          <w:tcPr>
            <w:tcW w:w="3261" w:type="dxa"/>
            <w:vAlign w:val="center"/>
          </w:tcPr>
          <w:p w14:paraId="766214AE" w14:textId="77777777" w:rsidR="007277E4" w:rsidRPr="00E9793C" w:rsidRDefault="007277E4" w:rsidP="00B01D90">
            <w:pPr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79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1441" w:type="dxa"/>
            <w:vAlign w:val="center"/>
          </w:tcPr>
          <w:p w14:paraId="2BC03F23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0942F929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695D4C65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3B48A8DE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6D830EE2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7277E4" w:rsidRPr="00AE27FE" w14:paraId="7E86BF13" w14:textId="77777777" w:rsidTr="00B01D90">
        <w:tc>
          <w:tcPr>
            <w:tcW w:w="3261" w:type="dxa"/>
            <w:vAlign w:val="center"/>
          </w:tcPr>
          <w:p w14:paraId="1CD6C289" w14:textId="77777777" w:rsidR="007277E4" w:rsidRPr="00E9793C" w:rsidRDefault="007277E4" w:rsidP="00B01D90">
            <w:pPr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79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70</w:t>
            </w:r>
          </w:p>
        </w:tc>
        <w:tc>
          <w:tcPr>
            <w:tcW w:w="1441" w:type="dxa"/>
            <w:vAlign w:val="center"/>
          </w:tcPr>
          <w:p w14:paraId="75F1D40A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59606E68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63785F79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441" w:type="dxa"/>
            <w:vAlign w:val="center"/>
          </w:tcPr>
          <w:p w14:paraId="1BF3A10A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6C75CEAD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7277E4" w:rsidRPr="00AE27FE" w14:paraId="210026C4" w14:textId="77777777" w:rsidTr="00B01D90">
        <w:tc>
          <w:tcPr>
            <w:tcW w:w="3261" w:type="dxa"/>
            <w:vAlign w:val="center"/>
          </w:tcPr>
          <w:p w14:paraId="125D4267" w14:textId="77777777" w:rsidR="007277E4" w:rsidRPr="00E9793C" w:rsidRDefault="007277E4" w:rsidP="00B01D90">
            <w:pPr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79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441" w:type="dxa"/>
            <w:vAlign w:val="center"/>
          </w:tcPr>
          <w:p w14:paraId="1EC91EB2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24AB4BC3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441" w:type="dxa"/>
            <w:vAlign w:val="center"/>
          </w:tcPr>
          <w:p w14:paraId="5A863B0D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6A9438F0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441" w:type="dxa"/>
            <w:vAlign w:val="center"/>
          </w:tcPr>
          <w:p w14:paraId="53593983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7277E4" w:rsidRPr="00AE27FE" w14:paraId="1FFFF55A" w14:textId="77777777" w:rsidTr="00B01D90">
        <w:tc>
          <w:tcPr>
            <w:tcW w:w="3261" w:type="dxa"/>
            <w:vAlign w:val="center"/>
          </w:tcPr>
          <w:p w14:paraId="1DDBEE51" w14:textId="77777777" w:rsidR="007277E4" w:rsidRPr="00E9793C" w:rsidRDefault="007277E4" w:rsidP="00B01D90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79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eport year</w:t>
            </w:r>
          </w:p>
        </w:tc>
        <w:tc>
          <w:tcPr>
            <w:tcW w:w="1441" w:type="dxa"/>
            <w:vAlign w:val="center"/>
          </w:tcPr>
          <w:p w14:paraId="19526D59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1" w:type="dxa"/>
            <w:vAlign w:val="center"/>
          </w:tcPr>
          <w:p w14:paraId="0A39B398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1" w:type="dxa"/>
            <w:vAlign w:val="center"/>
          </w:tcPr>
          <w:p w14:paraId="62AB93E6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1" w:type="dxa"/>
            <w:vAlign w:val="center"/>
          </w:tcPr>
          <w:p w14:paraId="6B55DBE8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1" w:type="dxa"/>
            <w:vAlign w:val="center"/>
          </w:tcPr>
          <w:p w14:paraId="57E24F10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277E4" w:rsidRPr="00AE27FE" w14:paraId="168AAF28" w14:textId="77777777" w:rsidTr="00B01D90">
        <w:tc>
          <w:tcPr>
            <w:tcW w:w="3261" w:type="dxa"/>
            <w:vAlign w:val="center"/>
          </w:tcPr>
          <w:p w14:paraId="39743DAF" w14:textId="77777777" w:rsidR="007277E4" w:rsidRPr="00E9793C" w:rsidRDefault="007277E4" w:rsidP="00B01D90">
            <w:pPr>
              <w:ind w:leftChars="100" w:left="20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79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441" w:type="dxa"/>
          </w:tcPr>
          <w:p w14:paraId="3B6F410F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441" w:type="dxa"/>
            <w:vAlign w:val="center"/>
          </w:tcPr>
          <w:p w14:paraId="361FB82A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79E8E351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7665A63D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34A77044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7277E4" w:rsidRPr="00AE27FE" w14:paraId="685A1D63" w14:textId="77777777" w:rsidTr="00B01D90">
        <w:tc>
          <w:tcPr>
            <w:tcW w:w="3261" w:type="dxa"/>
            <w:vAlign w:val="center"/>
          </w:tcPr>
          <w:p w14:paraId="616E4BD3" w14:textId="77777777" w:rsidR="007277E4" w:rsidRPr="00E9793C" w:rsidRDefault="007277E4" w:rsidP="00B01D90">
            <w:pPr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79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441" w:type="dxa"/>
          </w:tcPr>
          <w:p w14:paraId="5F5FC3A1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441" w:type="dxa"/>
            <w:vAlign w:val="center"/>
          </w:tcPr>
          <w:p w14:paraId="77E0D97E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0804A718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358B01FC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30D7F837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7277E4" w:rsidRPr="00AE27FE" w14:paraId="164E2671" w14:textId="77777777" w:rsidTr="00B01D90">
        <w:tc>
          <w:tcPr>
            <w:tcW w:w="3261" w:type="dxa"/>
            <w:vAlign w:val="center"/>
          </w:tcPr>
          <w:p w14:paraId="64263CC6" w14:textId="77777777" w:rsidR="007277E4" w:rsidRPr="00E9793C" w:rsidRDefault="007277E4" w:rsidP="00B01D90">
            <w:pPr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79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441" w:type="dxa"/>
          </w:tcPr>
          <w:p w14:paraId="29F661A8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6C0D28D2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4FE3E25F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74702782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0DA88DA2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7277E4" w:rsidRPr="00AE27FE" w14:paraId="7FA92085" w14:textId="77777777" w:rsidTr="00B01D90">
        <w:tc>
          <w:tcPr>
            <w:tcW w:w="3261" w:type="dxa"/>
            <w:vAlign w:val="center"/>
          </w:tcPr>
          <w:p w14:paraId="4F25856E" w14:textId="77777777" w:rsidR="007277E4" w:rsidRPr="00E9793C" w:rsidRDefault="007277E4" w:rsidP="00B01D90">
            <w:pPr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79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441" w:type="dxa"/>
          </w:tcPr>
          <w:p w14:paraId="6D7CB8A1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441" w:type="dxa"/>
            <w:vAlign w:val="center"/>
          </w:tcPr>
          <w:p w14:paraId="64C3F95D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4D424ECF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03D635DE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4BDD30E2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7277E4" w:rsidRPr="00AE27FE" w14:paraId="4740A096" w14:textId="77777777" w:rsidTr="00B01D90">
        <w:tc>
          <w:tcPr>
            <w:tcW w:w="3261" w:type="dxa"/>
            <w:vAlign w:val="center"/>
          </w:tcPr>
          <w:p w14:paraId="16518707" w14:textId="77777777" w:rsidR="007277E4" w:rsidRPr="00E9793C" w:rsidRDefault="007277E4" w:rsidP="00B01D90">
            <w:pPr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79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441" w:type="dxa"/>
          </w:tcPr>
          <w:p w14:paraId="50B5E2FF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441" w:type="dxa"/>
            <w:vAlign w:val="center"/>
          </w:tcPr>
          <w:p w14:paraId="6CD2271A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441" w:type="dxa"/>
            <w:vAlign w:val="center"/>
          </w:tcPr>
          <w:p w14:paraId="553301D0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20D95BA9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4D9E26BB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7277E4" w:rsidRPr="00AE27FE" w14:paraId="1460F005" w14:textId="77777777" w:rsidTr="00B01D90">
        <w:tc>
          <w:tcPr>
            <w:tcW w:w="3261" w:type="dxa"/>
            <w:vAlign w:val="center"/>
          </w:tcPr>
          <w:p w14:paraId="155D6D5E" w14:textId="77777777" w:rsidR="007277E4" w:rsidRPr="00E9793C" w:rsidRDefault="007277E4" w:rsidP="00B01D90">
            <w:pPr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79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441" w:type="dxa"/>
          </w:tcPr>
          <w:p w14:paraId="3C395E94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441" w:type="dxa"/>
            <w:vAlign w:val="center"/>
          </w:tcPr>
          <w:p w14:paraId="7FEE2CC7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441" w:type="dxa"/>
            <w:vAlign w:val="center"/>
          </w:tcPr>
          <w:p w14:paraId="6F38C667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441" w:type="dxa"/>
            <w:vAlign w:val="center"/>
          </w:tcPr>
          <w:p w14:paraId="70203DD9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441" w:type="dxa"/>
            <w:vAlign w:val="center"/>
          </w:tcPr>
          <w:p w14:paraId="1FF1A558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7277E4" w:rsidRPr="00AE27FE" w14:paraId="48F95C76" w14:textId="77777777" w:rsidTr="00B01D90">
        <w:tc>
          <w:tcPr>
            <w:tcW w:w="3261" w:type="dxa"/>
            <w:vAlign w:val="center"/>
          </w:tcPr>
          <w:p w14:paraId="65E4BB7E" w14:textId="77777777" w:rsidR="007277E4" w:rsidRPr="00E9793C" w:rsidRDefault="007277E4" w:rsidP="00B01D90">
            <w:pPr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79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441" w:type="dxa"/>
          </w:tcPr>
          <w:p w14:paraId="12F9BC26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441" w:type="dxa"/>
            <w:vAlign w:val="center"/>
          </w:tcPr>
          <w:p w14:paraId="11B3BC73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441" w:type="dxa"/>
            <w:vAlign w:val="center"/>
          </w:tcPr>
          <w:p w14:paraId="3751358F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441" w:type="dxa"/>
            <w:vAlign w:val="center"/>
          </w:tcPr>
          <w:p w14:paraId="4180881D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441" w:type="dxa"/>
            <w:vAlign w:val="center"/>
          </w:tcPr>
          <w:p w14:paraId="7AF2A037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7277E4" w:rsidRPr="00AE27FE" w14:paraId="2A8CDF2E" w14:textId="77777777" w:rsidTr="00B01D90">
        <w:tc>
          <w:tcPr>
            <w:tcW w:w="3261" w:type="dxa"/>
            <w:vAlign w:val="center"/>
          </w:tcPr>
          <w:p w14:paraId="215CE5B9" w14:textId="77777777" w:rsidR="007277E4" w:rsidRPr="00E9793C" w:rsidRDefault="007277E4" w:rsidP="00B01D90">
            <w:pPr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79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441" w:type="dxa"/>
          </w:tcPr>
          <w:p w14:paraId="03E5AF4B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441" w:type="dxa"/>
            <w:vAlign w:val="center"/>
          </w:tcPr>
          <w:p w14:paraId="1D8295DB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441" w:type="dxa"/>
            <w:vAlign w:val="center"/>
          </w:tcPr>
          <w:p w14:paraId="35BBC295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441" w:type="dxa"/>
            <w:vAlign w:val="center"/>
          </w:tcPr>
          <w:p w14:paraId="7F24A7AA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441" w:type="dxa"/>
            <w:vAlign w:val="center"/>
          </w:tcPr>
          <w:p w14:paraId="3C412749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7277E4" w:rsidRPr="00AE27FE" w14:paraId="7DB89814" w14:textId="77777777" w:rsidTr="00B01D90">
        <w:tc>
          <w:tcPr>
            <w:tcW w:w="3261" w:type="dxa"/>
            <w:vAlign w:val="center"/>
          </w:tcPr>
          <w:p w14:paraId="795AC25F" w14:textId="77777777" w:rsidR="007277E4" w:rsidRPr="00E9793C" w:rsidRDefault="007277E4" w:rsidP="00B01D90">
            <w:pPr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79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441" w:type="dxa"/>
          </w:tcPr>
          <w:p w14:paraId="29DFAE79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441" w:type="dxa"/>
            <w:vAlign w:val="center"/>
          </w:tcPr>
          <w:p w14:paraId="05352A75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441" w:type="dxa"/>
            <w:vAlign w:val="center"/>
          </w:tcPr>
          <w:p w14:paraId="63AA7D74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441" w:type="dxa"/>
            <w:vAlign w:val="center"/>
          </w:tcPr>
          <w:p w14:paraId="1E9BB8C3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441" w:type="dxa"/>
            <w:vAlign w:val="center"/>
          </w:tcPr>
          <w:p w14:paraId="570BE0B6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7277E4" w:rsidRPr="00AE27FE" w14:paraId="3AC6C8D1" w14:textId="77777777" w:rsidTr="00B01D90">
        <w:tc>
          <w:tcPr>
            <w:tcW w:w="3261" w:type="dxa"/>
            <w:vAlign w:val="center"/>
          </w:tcPr>
          <w:p w14:paraId="2DAF4209" w14:textId="77777777" w:rsidR="007277E4" w:rsidRPr="00E9793C" w:rsidRDefault="007277E4" w:rsidP="00B01D90">
            <w:pPr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79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1441" w:type="dxa"/>
          </w:tcPr>
          <w:p w14:paraId="37851608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441" w:type="dxa"/>
            <w:vAlign w:val="center"/>
          </w:tcPr>
          <w:p w14:paraId="07AB04AE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441" w:type="dxa"/>
            <w:vAlign w:val="center"/>
          </w:tcPr>
          <w:p w14:paraId="46DF3D89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441" w:type="dxa"/>
            <w:vAlign w:val="center"/>
          </w:tcPr>
          <w:p w14:paraId="7D487EB1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441" w:type="dxa"/>
            <w:vAlign w:val="center"/>
          </w:tcPr>
          <w:p w14:paraId="613148E8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7277E4" w:rsidRPr="00AE27FE" w14:paraId="1EB7278D" w14:textId="77777777" w:rsidTr="00B01D90">
        <w:tc>
          <w:tcPr>
            <w:tcW w:w="3261" w:type="dxa"/>
            <w:vAlign w:val="center"/>
          </w:tcPr>
          <w:p w14:paraId="7712E046" w14:textId="77777777" w:rsidR="007277E4" w:rsidRPr="00E9793C" w:rsidRDefault="007277E4" w:rsidP="00B01D90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79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erious AE</w:t>
            </w:r>
          </w:p>
        </w:tc>
        <w:tc>
          <w:tcPr>
            <w:tcW w:w="1441" w:type="dxa"/>
            <w:vAlign w:val="center"/>
          </w:tcPr>
          <w:p w14:paraId="2A32E247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1" w:type="dxa"/>
            <w:vAlign w:val="center"/>
          </w:tcPr>
          <w:p w14:paraId="7D1F9994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1" w:type="dxa"/>
            <w:vAlign w:val="center"/>
          </w:tcPr>
          <w:p w14:paraId="4053B029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1" w:type="dxa"/>
            <w:vAlign w:val="center"/>
          </w:tcPr>
          <w:p w14:paraId="6599F639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1" w:type="dxa"/>
            <w:vAlign w:val="center"/>
          </w:tcPr>
          <w:p w14:paraId="5E87E709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277E4" w:rsidRPr="00AE27FE" w14:paraId="66E48D95" w14:textId="77777777" w:rsidTr="00B01D90">
        <w:tc>
          <w:tcPr>
            <w:tcW w:w="3261" w:type="dxa"/>
            <w:vAlign w:val="center"/>
          </w:tcPr>
          <w:p w14:paraId="7375198C" w14:textId="77777777" w:rsidR="007277E4" w:rsidRPr="00E9793C" w:rsidRDefault="007277E4" w:rsidP="00B01D90">
            <w:pPr>
              <w:ind w:leftChars="100" w:left="20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79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41" w:type="dxa"/>
            <w:vAlign w:val="center"/>
          </w:tcPr>
          <w:p w14:paraId="6E61FB14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441" w:type="dxa"/>
            <w:vAlign w:val="center"/>
          </w:tcPr>
          <w:p w14:paraId="3FEA2BC5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441" w:type="dxa"/>
            <w:vAlign w:val="center"/>
          </w:tcPr>
          <w:p w14:paraId="159E0800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441" w:type="dxa"/>
            <w:vAlign w:val="center"/>
          </w:tcPr>
          <w:p w14:paraId="6AA59CE6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441" w:type="dxa"/>
            <w:vAlign w:val="center"/>
          </w:tcPr>
          <w:p w14:paraId="6E810688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7277E4" w:rsidRPr="00AE27FE" w14:paraId="35A62C7C" w14:textId="77777777" w:rsidTr="00B01D90">
        <w:tc>
          <w:tcPr>
            <w:tcW w:w="3261" w:type="dxa"/>
            <w:vAlign w:val="center"/>
          </w:tcPr>
          <w:p w14:paraId="691888D5" w14:textId="77777777" w:rsidR="007277E4" w:rsidRPr="00E9793C" w:rsidRDefault="007277E4" w:rsidP="00B01D90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79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eport type</w:t>
            </w:r>
          </w:p>
        </w:tc>
        <w:tc>
          <w:tcPr>
            <w:tcW w:w="1441" w:type="dxa"/>
            <w:vAlign w:val="center"/>
          </w:tcPr>
          <w:p w14:paraId="6D464F4F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1" w:type="dxa"/>
            <w:vAlign w:val="center"/>
          </w:tcPr>
          <w:p w14:paraId="3D5D742C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1" w:type="dxa"/>
            <w:vAlign w:val="center"/>
          </w:tcPr>
          <w:p w14:paraId="453E9A2B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1" w:type="dxa"/>
            <w:vAlign w:val="center"/>
          </w:tcPr>
          <w:p w14:paraId="0DAD49D4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1" w:type="dxa"/>
            <w:vAlign w:val="center"/>
          </w:tcPr>
          <w:p w14:paraId="4BF5F433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277E4" w:rsidRPr="00AE27FE" w14:paraId="577031BC" w14:textId="77777777" w:rsidTr="00B01D90">
        <w:tc>
          <w:tcPr>
            <w:tcW w:w="3261" w:type="dxa"/>
            <w:vAlign w:val="center"/>
          </w:tcPr>
          <w:p w14:paraId="4305505D" w14:textId="77777777" w:rsidR="007277E4" w:rsidRPr="00E9793C" w:rsidRDefault="007277E4" w:rsidP="00B01D90">
            <w:pPr>
              <w:ind w:leftChars="100" w:left="20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79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ontaneous</w:t>
            </w:r>
          </w:p>
        </w:tc>
        <w:tc>
          <w:tcPr>
            <w:tcW w:w="1441" w:type="dxa"/>
            <w:vAlign w:val="center"/>
          </w:tcPr>
          <w:p w14:paraId="3DE8C5EB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25FDA2D0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0E5BC242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441" w:type="dxa"/>
            <w:vAlign w:val="center"/>
          </w:tcPr>
          <w:p w14:paraId="71381665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0FC01848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7277E4" w:rsidRPr="00AE27FE" w14:paraId="2A8271B2" w14:textId="77777777" w:rsidTr="00B01D90">
        <w:tc>
          <w:tcPr>
            <w:tcW w:w="3261" w:type="dxa"/>
            <w:vAlign w:val="center"/>
          </w:tcPr>
          <w:p w14:paraId="0630E041" w14:textId="77777777" w:rsidR="007277E4" w:rsidRPr="00E9793C" w:rsidRDefault="007277E4" w:rsidP="00B01D90">
            <w:pPr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79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t-marketing surveillance</w:t>
            </w:r>
          </w:p>
        </w:tc>
        <w:tc>
          <w:tcPr>
            <w:tcW w:w="1441" w:type="dxa"/>
            <w:vAlign w:val="center"/>
          </w:tcPr>
          <w:p w14:paraId="1C17C0C2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441" w:type="dxa"/>
            <w:vAlign w:val="center"/>
          </w:tcPr>
          <w:p w14:paraId="564A8D38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051886C6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441" w:type="dxa"/>
            <w:vAlign w:val="center"/>
          </w:tcPr>
          <w:p w14:paraId="18F6FCD9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564EDD08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7277E4" w:rsidRPr="00AE27FE" w14:paraId="6370FB43" w14:textId="77777777" w:rsidTr="00B01D90">
        <w:tc>
          <w:tcPr>
            <w:tcW w:w="3261" w:type="dxa"/>
            <w:vAlign w:val="center"/>
          </w:tcPr>
          <w:p w14:paraId="695081D1" w14:textId="77777777" w:rsidR="007277E4" w:rsidRPr="00E9793C" w:rsidRDefault="007277E4" w:rsidP="00B01D90">
            <w:pPr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79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441" w:type="dxa"/>
            <w:vAlign w:val="center"/>
          </w:tcPr>
          <w:p w14:paraId="50912C0E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6C53FBF6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441" w:type="dxa"/>
            <w:vAlign w:val="center"/>
          </w:tcPr>
          <w:p w14:paraId="6CF5F544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32CF16EF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441" w:type="dxa"/>
            <w:vAlign w:val="center"/>
          </w:tcPr>
          <w:p w14:paraId="4DAF9196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5E1664" w:rsidRPr="00AE27FE" w14:paraId="6C6B17A5" w14:textId="77777777" w:rsidTr="00B01D90">
        <w:tc>
          <w:tcPr>
            <w:tcW w:w="3261" w:type="dxa"/>
            <w:vAlign w:val="center"/>
          </w:tcPr>
          <w:p w14:paraId="5B35E082" w14:textId="46F8AB3D" w:rsidR="005E1664" w:rsidRPr="00E9793C" w:rsidRDefault="005E1664" w:rsidP="00B01D90">
            <w:pPr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ers</w:t>
            </w:r>
          </w:p>
        </w:tc>
        <w:tc>
          <w:tcPr>
            <w:tcW w:w="1441" w:type="dxa"/>
            <w:vAlign w:val="center"/>
          </w:tcPr>
          <w:p w14:paraId="3CF2B118" w14:textId="357B4FA8" w:rsidR="005E1664" w:rsidRPr="00E9793C" w:rsidRDefault="005E166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4580C5B4" w14:textId="56ABA38B" w:rsidR="005E1664" w:rsidRPr="00E9793C" w:rsidRDefault="005E166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782D5803" w14:textId="11ADE3B1" w:rsidR="005E1664" w:rsidRPr="00E9793C" w:rsidRDefault="005E166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7E96722F" w14:textId="5704A8C2" w:rsidR="005E1664" w:rsidRPr="00E9793C" w:rsidRDefault="005E166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6CA76218" w14:textId="68CB01CD" w:rsidR="005E1664" w:rsidRPr="00E9793C" w:rsidRDefault="005E166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7277E4" w:rsidRPr="00AE27FE" w14:paraId="41957854" w14:textId="77777777" w:rsidTr="00B01D90">
        <w:tc>
          <w:tcPr>
            <w:tcW w:w="3261" w:type="dxa"/>
            <w:vAlign w:val="center"/>
          </w:tcPr>
          <w:p w14:paraId="00641608" w14:textId="77777777" w:rsidR="007277E4" w:rsidRPr="00E9793C" w:rsidRDefault="007277E4" w:rsidP="00B01D90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79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eport Source by person</w:t>
            </w:r>
          </w:p>
        </w:tc>
        <w:tc>
          <w:tcPr>
            <w:tcW w:w="1441" w:type="dxa"/>
            <w:vAlign w:val="center"/>
          </w:tcPr>
          <w:p w14:paraId="1AADD879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1" w:type="dxa"/>
            <w:vAlign w:val="center"/>
          </w:tcPr>
          <w:p w14:paraId="1A5649D7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1" w:type="dxa"/>
            <w:vAlign w:val="center"/>
          </w:tcPr>
          <w:p w14:paraId="7B5B8191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1" w:type="dxa"/>
            <w:vAlign w:val="center"/>
          </w:tcPr>
          <w:p w14:paraId="0086A07B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1" w:type="dxa"/>
            <w:vAlign w:val="center"/>
          </w:tcPr>
          <w:p w14:paraId="47C73DAA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277E4" w:rsidRPr="00AE27FE" w14:paraId="71565DDC" w14:textId="77777777" w:rsidTr="00B01D90">
        <w:tc>
          <w:tcPr>
            <w:tcW w:w="3261" w:type="dxa"/>
            <w:vAlign w:val="center"/>
          </w:tcPr>
          <w:p w14:paraId="1E35FE18" w14:textId="77777777" w:rsidR="007277E4" w:rsidRPr="00E9793C" w:rsidRDefault="007277E4" w:rsidP="00B01D90">
            <w:pPr>
              <w:ind w:leftChars="100" w:left="20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79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ysician</w:t>
            </w:r>
          </w:p>
        </w:tc>
        <w:tc>
          <w:tcPr>
            <w:tcW w:w="1441" w:type="dxa"/>
            <w:vAlign w:val="center"/>
          </w:tcPr>
          <w:p w14:paraId="18618E73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71A2A04D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441" w:type="dxa"/>
            <w:vAlign w:val="center"/>
          </w:tcPr>
          <w:p w14:paraId="06EC919A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441" w:type="dxa"/>
            <w:vAlign w:val="center"/>
          </w:tcPr>
          <w:p w14:paraId="3C9A7C84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441" w:type="dxa"/>
            <w:vAlign w:val="center"/>
          </w:tcPr>
          <w:p w14:paraId="0DA796F1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7277E4" w:rsidRPr="00AE27FE" w14:paraId="6DE69B0C" w14:textId="77777777" w:rsidTr="00B01D90">
        <w:tc>
          <w:tcPr>
            <w:tcW w:w="3261" w:type="dxa"/>
            <w:vAlign w:val="center"/>
          </w:tcPr>
          <w:p w14:paraId="195BB79C" w14:textId="77777777" w:rsidR="007277E4" w:rsidRPr="00E9793C" w:rsidRDefault="007277E4" w:rsidP="00B01D90">
            <w:pPr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79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armacist</w:t>
            </w:r>
          </w:p>
        </w:tc>
        <w:tc>
          <w:tcPr>
            <w:tcW w:w="1441" w:type="dxa"/>
            <w:vAlign w:val="center"/>
          </w:tcPr>
          <w:p w14:paraId="6E9FAAB8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7E6546E2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0E5D37A1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292BC1C7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0EB5C22B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7277E4" w:rsidRPr="00AE27FE" w14:paraId="4125779C" w14:textId="77777777" w:rsidTr="00B01D90">
        <w:tc>
          <w:tcPr>
            <w:tcW w:w="3261" w:type="dxa"/>
            <w:vAlign w:val="center"/>
          </w:tcPr>
          <w:p w14:paraId="42D71ABD" w14:textId="77777777" w:rsidR="007277E4" w:rsidRPr="00E9793C" w:rsidRDefault="007277E4" w:rsidP="00B01D90">
            <w:pPr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79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urse</w:t>
            </w:r>
          </w:p>
        </w:tc>
        <w:tc>
          <w:tcPr>
            <w:tcW w:w="1441" w:type="dxa"/>
            <w:vAlign w:val="center"/>
          </w:tcPr>
          <w:p w14:paraId="51299668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437BF424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0551D330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2F1F7E34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66395958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7277E4" w:rsidRPr="00AE27FE" w14:paraId="5953BB23" w14:textId="77777777" w:rsidTr="00B01D90">
        <w:tc>
          <w:tcPr>
            <w:tcW w:w="3261" w:type="dxa"/>
            <w:vAlign w:val="center"/>
          </w:tcPr>
          <w:p w14:paraId="556A7210" w14:textId="77777777" w:rsidR="007277E4" w:rsidRPr="00E9793C" w:rsidRDefault="007277E4" w:rsidP="00B01D90">
            <w:pPr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79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nsumer</w:t>
            </w:r>
          </w:p>
        </w:tc>
        <w:tc>
          <w:tcPr>
            <w:tcW w:w="1441" w:type="dxa"/>
            <w:vAlign w:val="center"/>
          </w:tcPr>
          <w:p w14:paraId="6FA6BA35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6A4280C2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145275E9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3A82208B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2D27577A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5E1664" w:rsidRPr="00AE27FE" w14:paraId="435D6C51" w14:textId="77777777" w:rsidTr="00B01D90">
        <w:tc>
          <w:tcPr>
            <w:tcW w:w="3261" w:type="dxa"/>
            <w:vAlign w:val="center"/>
          </w:tcPr>
          <w:p w14:paraId="3DD0C902" w14:textId="3B3BFDF3" w:rsidR="005E1664" w:rsidRPr="00E9793C" w:rsidRDefault="005E1664" w:rsidP="005E1664">
            <w:pPr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althcare professional</w:t>
            </w:r>
          </w:p>
        </w:tc>
        <w:tc>
          <w:tcPr>
            <w:tcW w:w="1441" w:type="dxa"/>
            <w:vAlign w:val="center"/>
          </w:tcPr>
          <w:p w14:paraId="0DBC244D" w14:textId="5A7FA1CA" w:rsidR="005E1664" w:rsidRPr="00E9793C" w:rsidRDefault="005E1664" w:rsidP="005E16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05C957E5" w14:textId="1A354BD1" w:rsidR="005E1664" w:rsidRPr="00E9793C" w:rsidRDefault="005E1664" w:rsidP="005E16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183DAF54" w14:textId="65EC1F9F" w:rsidR="005E1664" w:rsidRPr="00E9793C" w:rsidRDefault="005E1664" w:rsidP="005E16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117BF9C4" w14:textId="64520B45" w:rsidR="005E1664" w:rsidRPr="00E9793C" w:rsidRDefault="005E1664" w:rsidP="005E16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5C299C48" w14:textId="718A4ED4" w:rsidR="005E1664" w:rsidRPr="00E9793C" w:rsidRDefault="005E1664" w:rsidP="005E16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5E1664" w:rsidRPr="00AE27FE" w14:paraId="0596F17F" w14:textId="77777777" w:rsidTr="00B01D90">
        <w:tc>
          <w:tcPr>
            <w:tcW w:w="3261" w:type="dxa"/>
            <w:vAlign w:val="center"/>
          </w:tcPr>
          <w:p w14:paraId="5E8D9AA0" w14:textId="5BFC341E" w:rsidR="005E1664" w:rsidRPr="00E9793C" w:rsidRDefault="005E1664" w:rsidP="005E1664">
            <w:pPr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ers</w:t>
            </w:r>
          </w:p>
        </w:tc>
        <w:tc>
          <w:tcPr>
            <w:tcW w:w="1441" w:type="dxa"/>
            <w:vAlign w:val="center"/>
          </w:tcPr>
          <w:p w14:paraId="7971CE47" w14:textId="4F1101D2" w:rsidR="005E1664" w:rsidRPr="00E9793C" w:rsidRDefault="005E1664" w:rsidP="005E16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1E03780D" w14:textId="09AA50D8" w:rsidR="005E1664" w:rsidRPr="00E9793C" w:rsidRDefault="005E1664" w:rsidP="005E16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062140C0" w14:textId="2E85F699" w:rsidR="005E1664" w:rsidRPr="00E9793C" w:rsidRDefault="005E1664" w:rsidP="005E16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44BDB7CD" w14:textId="3A873F0B" w:rsidR="005E1664" w:rsidRPr="00E9793C" w:rsidRDefault="005E1664" w:rsidP="005E16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3D411A33" w14:textId="61FEFFF1" w:rsidR="005E1664" w:rsidRPr="00E9793C" w:rsidRDefault="005E1664" w:rsidP="005E16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7277E4" w:rsidRPr="00AE27FE" w14:paraId="29D59E5E" w14:textId="77777777" w:rsidTr="00B01D90">
        <w:tc>
          <w:tcPr>
            <w:tcW w:w="3261" w:type="dxa"/>
            <w:vAlign w:val="center"/>
          </w:tcPr>
          <w:p w14:paraId="7C3F030E" w14:textId="77777777" w:rsidR="007277E4" w:rsidRPr="00E9793C" w:rsidRDefault="007277E4" w:rsidP="00B01D90">
            <w:pPr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79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441" w:type="dxa"/>
            <w:vAlign w:val="center"/>
          </w:tcPr>
          <w:p w14:paraId="18652C05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441" w:type="dxa"/>
            <w:vAlign w:val="center"/>
          </w:tcPr>
          <w:p w14:paraId="7C568013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1D7C44F4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436DF56B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6C6CED39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7277E4" w:rsidRPr="00AE27FE" w14:paraId="389C789D" w14:textId="77777777" w:rsidTr="00B01D90">
        <w:tc>
          <w:tcPr>
            <w:tcW w:w="3261" w:type="dxa"/>
            <w:vAlign w:val="center"/>
          </w:tcPr>
          <w:p w14:paraId="03293CF7" w14:textId="77777777" w:rsidR="007277E4" w:rsidRPr="00E9793C" w:rsidRDefault="007277E4" w:rsidP="00B01D90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793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eport Source by Affiliation</w:t>
            </w:r>
          </w:p>
        </w:tc>
        <w:tc>
          <w:tcPr>
            <w:tcW w:w="1441" w:type="dxa"/>
            <w:vAlign w:val="center"/>
          </w:tcPr>
          <w:p w14:paraId="601487C6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1" w:type="dxa"/>
            <w:vAlign w:val="center"/>
          </w:tcPr>
          <w:p w14:paraId="0EA9B20B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1" w:type="dxa"/>
            <w:vAlign w:val="center"/>
          </w:tcPr>
          <w:p w14:paraId="1F2004D3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1" w:type="dxa"/>
            <w:vAlign w:val="center"/>
          </w:tcPr>
          <w:p w14:paraId="2A65C84D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1" w:type="dxa"/>
            <w:vAlign w:val="center"/>
          </w:tcPr>
          <w:p w14:paraId="1DC20DE9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277E4" w:rsidRPr="00AE27FE" w14:paraId="5484D493" w14:textId="77777777" w:rsidTr="00B01D90">
        <w:tc>
          <w:tcPr>
            <w:tcW w:w="3261" w:type="dxa"/>
            <w:vAlign w:val="center"/>
          </w:tcPr>
          <w:p w14:paraId="65CBF81F" w14:textId="77777777" w:rsidR="007277E4" w:rsidRPr="00E9793C" w:rsidRDefault="007277E4" w:rsidP="00B01D90">
            <w:pPr>
              <w:ind w:leftChars="100" w:left="20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79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PVC</w:t>
            </w:r>
          </w:p>
        </w:tc>
        <w:tc>
          <w:tcPr>
            <w:tcW w:w="1441" w:type="dxa"/>
            <w:vAlign w:val="center"/>
          </w:tcPr>
          <w:p w14:paraId="5CFABC57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1A1831D8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2D3CF5F3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16B433E3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1A373F51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7277E4" w:rsidRPr="00AE27FE" w14:paraId="127E2EFC" w14:textId="77777777" w:rsidTr="00B01D90">
        <w:tc>
          <w:tcPr>
            <w:tcW w:w="3261" w:type="dxa"/>
            <w:vAlign w:val="center"/>
          </w:tcPr>
          <w:p w14:paraId="06DBF68E" w14:textId="77777777" w:rsidR="007277E4" w:rsidRPr="00E9793C" w:rsidRDefault="007277E4" w:rsidP="00B01D90">
            <w:pPr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79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nufacturer</w:t>
            </w:r>
          </w:p>
        </w:tc>
        <w:tc>
          <w:tcPr>
            <w:tcW w:w="1441" w:type="dxa"/>
            <w:vAlign w:val="center"/>
          </w:tcPr>
          <w:p w14:paraId="3F8E4F52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441" w:type="dxa"/>
            <w:vAlign w:val="center"/>
          </w:tcPr>
          <w:p w14:paraId="5185DD4C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441" w:type="dxa"/>
            <w:vAlign w:val="center"/>
          </w:tcPr>
          <w:p w14:paraId="178784A7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441" w:type="dxa"/>
            <w:vAlign w:val="center"/>
          </w:tcPr>
          <w:p w14:paraId="44F8BE8E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441" w:type="dxa"/>
            <w:vAlign w:val="center"/>
          </w:tcPr>
          <w:p w14:paraId="15B316CB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7277E4" w:rsidRPr="00AE27FE" w14:paraId="079C9123" w14:textId="77777777" w:rsidTr="00B01D90">
        <w:tc>
          <w:tcPr>
            <w:tcW w:w="3261" w:type="dxa"/>
            <w:vAlign w:val="center"/>
          </w:tcPr>
          <w:p w14:paraId="0DDD26BB" w14:textId="77777777" w:rsidR="007277E4" w:rsidRPr="00E9793C" w:rsidRDefault="007277E4" w:rsidP="00B01D90">
            <w:pPr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79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dical institution</w:t>
            </w:r>
          </w:p>
        </w:tc>
        <w:tc>
          <w:tcPr>
            <w:tcW w:w="1441" w:type="dxa"/>
            <w:vAlign w:val="center"/>
          </w:tcPr>
          <w:p w14:paraId="78239BB6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091995C6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35937BC3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75FFAF78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vAlign w:val="center"/>
          </w:tcPr>
          <w:p w14:paraId="6CFB814E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5E1664" w:rsidRPr="00AE27FE" w14:paraId="3997E607" w14:textId="77777777" w:rsidTr="0025528F">
        <w:tc>
          <w:tcPr>
            <w:tcW w:w="3261" w:type="dxa"/>
            <w:vAlign w:val="center"/>
          </w:tcPr>
          <w:p w14:paraId="063591AC" w14:textId="586F6A1D" w:rsidR="005E1664" w:rsidRPr="00E9793C" w:rsidRDefault="005E1664" w:rsidP="005E1664">
            <w:pPr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armacy</w:t>
            </w:r>
          </w:p>
        </w:tc>
        <w:tc>
          <w:tcPr>
            <w:tcW w:w="1441" w:type="dxa"/>
          </w:tcPr>
          <w:p w14:paraId="502226BC" w14:textId="011C38BE" w:rsidR="005E1664" w:rsidRPr="00E9793C" w:rsidRDefault="005E1664" w:rsidP="005E16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2915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</w:tcPr>
          <w:p w14:paraId="4934DD6D" w14:textId="0FC70F13" w:rsidR="005E1664" w:rsidRPr="00E9793C" w:rsidRDefault="005E1664" w:rsidP="005E16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2915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</w:tcPr>
          <w:p w14:paraId="0C1F845B" w14:textId="4C88E413" w:rsidR="005E1664" w:rsidRPr="00E9793C" w:rsidRDefault="005E1664" w:rsidP="005E16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2915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</w:tcPr>
          <w:p w14:paraId="30253DCC" w14:textId="0693EA28" w:rsidR="005E1664" w:rsidRPr="00E9793C" w:rsidRDefault="005E1664" w:rsidP="005E16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2915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</w:tcPr>
          <w:p w14:paraId="1FC0916E" w14:textId="2DFA01F0" w:rsidR="005E1664" w:rsidRPr="00E9793C" w:rsidRDefault="005E1664" w:rsidP="005E16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2915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5E1664" w:rsidRPr="00AE27FE" w14:paraId="29757123" w14:textId="77777777" w:rsidTr="0025528F">
        <w:tc>
          <w:tcPr>
            <w:tcW w:w="3261" w:type="dxa"/>
            <w:vAlign w:val="center"/>
          </w:tcPr>
          <w:p w14:paraId="204248C1" w14:textId="77CF5514" w:rsidR="005E1664" w:rsidRPr="00E9793C" w:rsidRDefault="005E1664" w:rsidP="005E1664">
            <w:pPr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nsumer</w:t>
            </w:r>
          </w:p>
        </w:tc>
        <w:tc>
          <w:tcPr>
            <w:tcW w:w="1441" w:type="dxa"/>
          </w:tcPr>
          <w:p w14:paraId="29EDCCFC" w14:textId="32B974EA" w:rsidR="005E1664" w:rsidRPr="00E9793C" w:rsidRDefault="005E1664" w:rsidP="005E16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2915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</w:tcPr>
          <w:p w14:paraId="22DDB438" w14:textId="629A179E" w:rsidR="005E1664" w:rsidRPr="00E9793C" w:rsidRDefault="005E1664" w:rsidP="005E16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2915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</w:tcPr>
          <w:p w14:paraId="2E578590" w14:textId="3AA27CA0" w:rsidR="005E1664" w:rsidRPr="00E9793C" w:rsidRDefault="005E1664" w:rsidP="005E16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2915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</w:tcPr>
          <w:p w14:paraId="6EABA825" w14:textId="738AC6D0" w:rsidR="005E1664" w:rsidRPr="00E9793C" w:rsidRDefault="005E1664" w:rsidP="005E16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2915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</w:tcPr>
          <w:p w14:paraId="4A5E948B" w14:textId="6B292F13" w:rsidR="005E1664" w:rsidRPr="00E9793C" w:rsidRDefault="005E1664" w:rsidP="005E16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2915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7277E4" w:rsidRPr="00AE27FE" w14:paraId="367D6C10" w14:textId="77777777" w:rsidTr="00B01D90"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1C78B2AD" w14:textId="77777777" w:rsidR="007277E4" w:rsidRPr="00E9793C" w:rsidRDefault="007277E4" w:rsidP="00B01D90">
            <w:pPr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79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14:paraId="5D6B4AD9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14:paraId="782342EA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14:paraId="7BCB1446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14:paraId="38D5B8A4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14:paraId="7A19451D" w14:textId="77777777" w:rsidR="007277E4" w:rsidRPr="00E9793C" w:rsidRDefault="007277E4" w:rsidP="00B01D9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793C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7277E4" w:rsidRPr="00AE27FE" w14:paraId="24ECAD9F" w14:textId="77777777" w:rsidTr="00B01D90">
        <w:tc>
          <w:tcPr>
            <w:tcW w:w="10466" w:type="dxa"/>
            <w:gridSpan w:val="6"/>
            <w:tcBorders>
              <w:top w:val="single" w:sz="4" w:space="0" w:color="auto"/>
            </w:tcBorders>
          </w:tcPr>
          <w:p w14:paraId="04A7657A" w14:textId="77777777" w:rsidR="007277E4" w:rsidRPr="00E9793C" w:rsidRDefault="007277E4" w:rsidP="00B01D9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breviations: AE, adverse event; KAERS, Korea Adverse Event Reporting System; RPVC, regional pharmacovigilance center.</w:t>
            </w:r>
          </w:p>
        </w:tc>
      </w:tr>
    </w:tbl>
    <w:p w14:paraId="237176E7" w14:textId="29311070" w:rsidR="00054F17" w:rsidRPr="007277E4" w:rsidRDefault="00054F17" w:rsidP="007277E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  <w:sectPr w:rsidR="00054F17" w:rsidRPr="007277E4" w:rsidSect="00054F17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592663A5" w14:textId="77777777" w:rsidR="00FB5A5C" w:rsidRDefault="00FB5A5C" w:rsidP="00FB5A5C">
      <w:pPr>
        <w:widowControl/>
        <w:wordWrap/>
        <w:autoSpaceDE/>
        <w:autoSpaceDN/>
        <w:adjustRightInd w:val="0"/>
        <w:spacing w:after="0" w:line="276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 w:rsidRPr="009D307C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lastRenderedPageBreak/>
        <w:t xml:space="preserve">Supplementary Table </w:t>
      </w:r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2</w:t>
      </w:r>
      <w:r w:rsidRPr="009D307C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Pr="009D307C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Numbers of identified AEs included in the reference standard and unknown AEs in the KAERS between 2009 and 2018</w:t>
      </w:r>
    </w:p>
    <w:tbl>
      <w:tblPr>
        <w:tblW w:w="1049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3118"/>
        <w:gridCol w:w="3119"/>
        <w:gridCol w:w="2268"/>
      </w:tblGrid>
      <w:tr w:rsidR="007277E4" w:rsidRPr="0093188D" w14:paraId="5193D964" w14:textId="77777777" w:rsidTr="00B01D90">
        <w:trPr>
          <w:trHeight w:val="567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0835D09" w14:textId="77777777" w:rsidR="007277E4" w:rsidRPr="00C4476F" w:rsidRDefault="007277E4" w:rsidP="00B01D9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4476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AEs identified in the KAERS</w:t>
            </w:r>
          </w:p>
        </w:tc>
        <w:tc>
          <w:tcPr>
            <w:tcW w:w="623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94FFDC" w14:textId="77777777" w:rsidR="007277E4" w:rsidRPr="001204E3" w:rsidRDefault="007277E4" w:rsidP="00B01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4476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ference standard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284961" w14:textId="77777777" w:rsidR="007277E4" w:rsidRPr="00C4476F" w:rsidRDefault="007277E4" w:rsidP="00B01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4476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Unknown A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7277E4" w:rsidRPr="0093188D" w14:paraId="650545DB" w14:textId="77777777" w:rsidTr="00B01D90">
        <w:trPr>
          <w:trHeight w:val="567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07B249" w14:textId="77777777" w:rsidR="007277E4" w:rsidRPr="009D307C" w:rsidRDefault="007277E4" w:rsidP="00B01D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F7602" w14:textId="77777777" w:rsidR="007277E4" w:rsidRPr="00C4476F" w:rsidRDefault="007277E4" w:rsidP="00B01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4476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o. of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bel-positive AEs</w:t>
            </w:r>
            <w:r w:rsidRPr="00C4476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†</w:t>
            </w:r>
            <w:r w:rsidRPr="00C4476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EFC40" w14:textId="77777777" w:rsidR="007277E4" w:rsidRPr="00C4476F" w:rsidRDefault="007277E4" w:rsidP="00B01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4476F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Pr="00C4476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o. of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bel-negative AEs</w:t>
            </w:r>
            <w:r w:rsidRPr="00C4476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‡</w:t>
            </w: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CFEEB5" w14:textId="77777777" w:rsidR="007277E4" w:rsidRPr="009D307C" w:rsidRDefault="007277E4" w:rsidP="00B01D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277E4" w:rsidRPr="0093188D" w14:paraId="4C2B31C8" w14:textId="77777777" w:rsidTr="00B01D90">
        <w:trPr>
          <w:trHeight w:val="567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55D3EE" w14:textId="77777777" w:rsidR="007277E4" w:rsidRPr="009D307C" w:rsidRDefault="007277E4" w:rsidP="00B01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07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81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FFE1E" w14:textId="77777777" w:rsidR="007277E4" w:rsidRPr="009D307C" w:rsidRDefault="007277E4" w:rsidP="00B01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07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8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4A8A0" w14:textId="77777777" w:rsidR="007277E4" w:rsidRPr="009D307C" w:rsidRDefault="007277E4" w:rsidP="00B01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07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5F956" w14:textId="77777777" w:rsidR="007277E4" w:rsidRPr="009D307C" w:rsidRDefault="007277E4" w:rsidP="00B01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07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</w:tr>
      <w:tr w:rsidR="007277E4" w:rsidRPr="0093188D" w14:paraId="57CDB2D2" w14:textId="77777777" w:rsidTr="00B01D90">
        <w:trPr>
          <w:trHeight w:val="850"/>
        </w:trPr>
        <w:tc>
          <w:tcPr>
            <w:tcW w:w="1049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A1D2" w14:textId="77777777" w:rsidR="007277E4" w:rsidRDefault="007277E4" w:rsidP="00B01D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07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bbreviation: 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, adverse event; KAERS, Korea Adverse Event Reporting System.</w:t>
            </w:r>
          </w:p>
          <w:p w14:paraId="1549B8CD" w14:textId="77777777" w:rsidR="007277E4" w:rsidRDefault="007277E4" w:rsidP="00B01D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51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Es listed under WARNINGS AND PRECAUTIONS of the labeling information of infliximab or methotrexate.</w:t>
            </w:r>
          </w:p>
          <w:p w14:paraId="48435D33" w14:textId="77777777" w:rsidR="007277E4" w:rsidRDefault="007277E4" w:rsidP="00B01D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51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Es not listed under WARNINGS AND PRECAUTIONS of the labeling information of infliximab, methotrexate, and other drugs in the same therapeutic class</w:t>
            </w:r>
          </w:p>
          <w:p w14:paraId="5B5B475D" w14:textId="77777777" w:rsidR="007277E4" w:rsidRPr="003151FE" w:rsidRDefault="007277E4" w:rsidP="00B01D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1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Es that are reported in the KAERS but not belonging to reference standard</w:t>
            </w:r>
          </w:p>
        </w:tc>
      </w:tr>
    </w:tbl>
    <w:p w14:paraId="1F687710" w14:textId="1522DDA4" w:rsidR="0090154B" w:rsidRDefault="0090154B" w:rsidP="00407EA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1DAF4EB9" w14:textId="01AEE4E4" w:rsidR="00FB5A5C" w:rsidRPr="00FB5A5C" w:rsidRDefault="0090154B" w:rsidP="00FB5A5C">
      <w:pPr>
        <w:widowControl/>
        <w:wordWrap/>
        <w:autoSpaceDE/>
        <w:autoSpaceDN/>
        <w:adjustRightInd w:val="0"/>
        <w:spacing w:after="0" w:line="276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FB5A5C" w:rsidRPr="009D307C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lastRenderedPageBreak/>
        <w:t xml:space="preserve">Supplementary Table </w:t>
      </w:r>
      <w:r w:rsidR="00FB5A5C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3</w:t>
      </w:r>
      <w:r w:rsidR="00FB5A5C" w:rsidRPr="009D307C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="00FB5A5C" w:rsidRPr="009D307C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</w:t>
      </w:r>
      <w:r w:rsidR="00FB5A5C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Description of feature space for implementing machine learning algorithm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878"/>
        <w:gridCol w:w="6588"/>
      </w:tblGrid>
      <w:tr w:rsidR="00FB5A5C" w14:paraId="4D28222A" w14:textId="77777777" w:rsidTr="001132C8">
        <w:trPr>
          <w:trHeight w:val="510"/>
        </w:trPr>
        <w:tc>
          <w:tcPr>
            <w:tcW w:w="3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6BDEDB" w14:textId="62F4796A" w:rsidR="00FB5A5C" w:rsidRPr="001132C8" w:rsidRDefault="00FB5A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1132C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Feature</w:t>
            </w:r>
            <w:r w:rsidR="003B7BF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</w:t>
            </w:r>
          </w:p>
        </w:tc>
        <w:tc>
          <w:tcPr>
            <w:tcW w:w="6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51549E" w14:textId="77777777" w:rsidR="00FB5A5C" w:rsidRPr="001132C8" w:rsidRDefault="00FB5A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1132C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Description</w:t>
            </w:r>
          </w:p>
        </w:tc>
      </w:tr>
      <w:tr w:rsidR="00FB5A5C" w14:paraId="5E3EFB4F" w14:textId="77777777" w:rsidTr="001132C8">
        <w:trPr>
          <w:trHeight w:val="312"/>
        </w:trPr>
        <w:tc>
          <w:tcPr>
            <w:tcW w:w="104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B38D43" w14:textId="77777777" w:rsidR="00FB5A5C" w:rsidRPr="001132C8" w:rsidRDefault="00FB5A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1132C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tatistical features</w:t>
            </w:r>
          </w:p>
        </w:tc>
      </w:tr>
      <w:tr w:rsidR="00FB5A5C" w14:paraId="5E6121D9" w14:textId="77777777" w:rsidTr="001132C8">
        <w:trPr>
          <w:trHeight w:val="625"/>
        </w:trPr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BF9D7" w14:textId="77777777" w:rsidR="00FB5A5C" w:rsidRPr="001132C8" w:rsidRDefault="00FB5A5C">
            <w:pPr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  <w:szCs w:val="24"/>
              </w:rPr>
            </w:pPr>
            <w:r w:rsidRPr="001132C8">
              <w:rPr>
                <w:rFonts w:ascii="Times New Roman" w:hAnsi="Times New Roman" w:cs="Times New Roman"/>
                <w:sz w:val="22"/>
                <w:szCs w:val="24"/>
              </w:rPr>
              <w:t>Feature a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C7569" w14:textId="340DF292" w:rsidR="00FB5A5C" w:rsidRPr="001132C8" w:rsidRDefault="001132C8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T</w:t>
            </w:r>
            <w:r w:rsidRPr="001132C8">
              <w:rPr>
                <w:rFonts w:ascii="Times New Roman" w:hAnsi="Times New Roman" w:cs="Times New Roman"/>
                <w:sz w:val="22"/>
                <w:szCs w:val="24"/>
              </w:rPr>
              <w:t>he number of reports of a specific AE associated with the study drug</w:t>
            </w:r>
          </w:p>
        </w:tc>
      </w:tr>
      <w:tr w:rsidR="00FB5A5C" w14:paraId="27F4FBED" w14:textId="77777777" w:rsidTr="001132C8">
        <w:trPr>
          <w:trHeight w:val="638"/>
        </w:trPr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C6077" w14:textId="77777777" w:rsidR="00FB5A5C" w:rsidRPr="001132C8" w:rsidRDefault="00FB5A5C">
            <w:pPr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  <w:szCs w:val="24"/>
              </w:rPr>
            </w:pPr>
            <w:r w:rsidRPr="001132C8">
              <w:rPr>
                <w:rFonts w:ascii="Times New Roman" w:hAnsi="Times New Roman" w:cs="Times New Roman"/>
                <w:sz w:val="22"/>
                <w:szCs w:val="24"/>
              </w:rPr>
              <w:t>Feature b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D9EE2" w14:textId="530E06D8" w:rsidR="00FB5A5C" w:rsidRPr="001132C8" w:rsidRDefault="001132C8" w:rsidP="001132C8">
            <w:pPr>
              <w:rPr>
                <w:rFonts w:ascii="Times New Roman" w:eastAsia="함초롬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T</w:t>
            </w:r>
            <w:r w:rsidRPr="006453B1">
              <w:rPr>
                <w:rFonts w:ascii="Times New Roman" w:eastAsia="함초롬바탕" w:hAnsi="Times New Roman" w:cs="Times New Roman"/>
                <w:sz w:val="24"/>
                <w:szCs w:val="24"/>
              </w:rPr>
              <w:t>he number of reports of other AEs related with the study drug</w:t>
            </w:r>
          </w:p>
        </w:tc>
      </w:tr>
      <w:tr w:rsidR="00FB5A5C" w14:paraId="3DA7DD54" w14:textId="77777777" w:rsidTr="001132C8">
        <w:trPr>
          <w:trHeight w:val="638"/>
        </w:trPr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172EF" w14:textId="77777777" w:rsidR="00FB5A5C" w:rsidRPr="001132C8" w:rsidRDefault="00FB5A5C">
            <w:pPr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  <w:szCs w:val="24"/>
              </w:rPr>
            </w:pPr>
            <w:r w:rsidRPr="001132C8">
              <w:rPr>
                <w:rFonts w:ascii="Times New Roman" w:hAnsi="Times New Roman" w:cs="Times New Roman"/>
                <w:sz w:val="22"/>
                <w:szCs w:val="24"/>
              </w:rPr>
              <w:t>Feature c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331BD" w14:textId="35CBEC3F" w:rsidR="00FB5A5C" w:rsidRPr="001132C8" w:rsidRDefault="001132C8" w:rsidP="001132C8">
            <w:pPr>
              <w:rPr>
                <w:rFonts w:ascii="Times New Roman" w:eastAsia="함초롬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T</w:t>
            </w:r>
            <w:r w:rsidRPr="006453B1">
              <w:rPr>
                <w:rFonts w:ascii="Times New Roman" w:eastAsia="함초롬바탕" w:hAnsi="Times New Roman" w:cs="Times New Roman"/>
                <w:sz w:val="24"/>
                <w:szCs w:val="24"/>
              </w:rPr>
              <w:t>he number of reports of a specific AE for comparative drugs</w:t>
            </w:r>
          </w:p>
        </w:tc>
      </w:tr>
      <w:tr w:rsidR="00FB5A5C" w14:paraId="11CB4EF0" w14:textId="77777777" w:rsidTr="001132C8">
        <w:trPr>
          <w:trHeight w:val="638"/>
        </w:trPr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2A5CC" w14:textId="77777777" w:rsidR="00FB5A5C" w:rsidRPr="001132C8" w:rsidRDefault="00FB5A5C">
            <w:pPr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  <w:szCs w:val="24"/>
              </w:rPr>
            </w:pPr>
            <w:r w:rsidRPr="001132C8">
              <w:rPr>
                <w:rFonts w:ascii="Times New Roman" w:hAnsi="Times New Roman" w:cs="Times New Roman"/>
                <w:sz w:val="22"/>
                <w:szCs w:val="24"/>
              </w:rPr>
              <w:t>Feature d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5DEB8" w14:textId="77777777" w:rsidR="001132C8" w:rsidRDefault="001132C8" w:rsidP="001132C8">
            <w:pPr>
              <w:rPr>
                <w:rFonts w:ascii="Times New Roman" w:eastAsia="함초롬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T</w:t>
            </w:r>
            <w:r w:rsidRPr="006453B1">
              <w:rPr>
                <w:rFonts w:ascii="Times New Roman" w:eastAsia="함초롬바탕" w:hAnsi="Times New Roman" w:cs="Times New Roman"/>
                <w:sz w:val="24"/>
                <w:szCs w:val="24"/>
              </w:rPr>
              <w:t>he number of reports of other AEs for comparative drugs.</w:t>
            </w:r>
          </w:p>
          <w:p w14:paraId="70FF6B7B" w14:textId="6591CA97" w:rsidR="00FB5A5C" w:rsidRPr="001132C8" w:rsidRDefault="00FB5A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</w:tr>
      <w:tr w:rsidR="00FB5A5C" w14:paraId="7A2EF571" w14:textId="77777777" w:rsidTr="001132C8">
        <w:trPr>
          <w:trHeight w:val="312"/>
        </w:trPr>
        <w:tc>
          <w:tcPr>
            <w:tcW w:w="104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00D67" w14:textId="052FD0FC" w:rsidR="00FB5A5C" w:rsidRPr="001132C8" w:rsidRDefault="001132C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1132C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Organ specific feature</w:t>
            </w:r>
          </w:p>
        </w:tc>
      </w:tr>
      <w:tr w:rsidR="001132C8" w14:paraId="334B242A" w14:textId="77777777" w:rsidTr="001132C8">
        <w:trPr>
          <w:trHeight w:val="638"/>
        </w:trPr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AE5C3" w14:textId="2FAD04F1" w:rsidR="001132C8" w:rsidRPr="001132C8" w:rsidRDefault="001132C8" w:rsidP="001132C8">
            <w:pPr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  <w:szCs w:val="24"/>
              </w:rPr>
            </w:pPr>
            <w:r w:rsidRPr="001132C8">
              <w:rPr>
                <w:rFonts w:ascii="Times New Roman" w:hAnsi="Times New Roman" w:cs="Times New Roman"/>
                <w:sz w:val="22"/>
                <w:szCs w:val="24"/>
              </w:rPr>
              <w:t>System organ class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D5177" w14:textId="62A46351" w:rsidR="001132C8" w:rsidRPr="001132C8" w:rsidRDefault="001132C8" w:rsidP="001132C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1132C8">
              <w:rPr>
                <w:rFonts w:ascii="Times New Roman" w:hAnsi="Times New Roman" w:cs="Times New Roman"/>
                <w:sz w:val="22"/>
                <w:szCs w:val="24"/>
              </w:rPr>
              <w:t>System organ class terms assigned to each adverse event in WHO-ART ver.092</w:t>
            </w:r>
          </w:p>
        </w:tc>
      </w:tr>
      <w:tr w:rsidR="003B7BF8" w14:paraId="7F0C96E5" w14:textId="77777777" w:rsidTr="003B7BF8">
        <w:trPr>
          <w:trHeight w:val="312"/>
        </w:trPr>
        <w:tc>
          <w:tcPr>
            <w:tcW w:w="104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83DEE" w14:textId="5E2C4233" w:rsidR="003B7BF8" w:rsidRPr="001132C8" w:rsidRDefault="003B7BF8" w:rsidP="001132C8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1132C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Covariate features</w:t>
            </w:r>
          </w:p>
        </w:tc>
      </w:tr>
      <w:tr w:rsidR="001132C8" w14:paraId="1694DC36" w14:textId="77777777" w:rsidTr="001132C8">
        <w:trPr>
          <w:trHeight w:val="794"/>
        </w:trPr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8F959" w14:textId="40BC3C46" w:rsidR="001132C8" w:rsidRPr="001132C8" w:rsidRDefault="001132C8" w:rsidP="001132C8">
            <w:pPr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  <w:szCs w:val="24"/>
              </w:rPr>
            </w:pPr>
            <w:r w:rsidRPr="001132C8">
              <w:rPr>
                <w:rFonts w:ascii="Times New Roman" w:hAnsi="Times New Roman" w:cs="Times New Roman"/>
                <w:sz w:val="22"/>
                <w:szCs w:val="24"/>
              </w:rPr>
              <w:t>Male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2A446" w14:textId="21A4611C" w:rsidR="001132C8" w:rsidRPr="001132C8" w:rsidRDefault="001132C8" w:rsidP="001132C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The number of reports that the patient’s gender is male among reports of a specific AE in the presence of the study drug</w:t>
            </w:r>
          </w:p>
        </w:tc>
      </w:tr>
      <w:tr w:rsidR="00FB5A5C" w14:paraId="639AADD9" w14:textId="77777777" w:rsidTr="001132C8">
        <w:trPr>
          <w:trHeight w:val="794"/>
        </w:trPr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7223E" w14:textId="77777777" w:rsidR="00FB5A5C" w:rsidRPr="001132C8" w:rsidRDefault="00FB5A5C">
            <w:pPr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  <w:szCs w:val="24"/>
              </w:rPr>
            </w:pPr>
            <w:r w:rsidRPr="001132C8">
              <w:rPr>
                <w:rFonts w:ascii="Times New Roman" w:hAnsi="Times New Roman" w:cs="Times New Roman"/>
                <w:sz w:val="22"/>
                <w:szCs w:val="24"/>
              </w:rPr>
              <w:t>Female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98D32" w14:textId="3A2E31EF" w:rsidR="00FB5A5C" w:rsidRPr="001132C8" w:rsidRDefault="001132C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The number of reports that the patient’s gender is female among reports of a specific AE in the presence of the study drug</w:t>
            </w:r>
          </w:p>
        </w:tc>
      </w:tr>
      <w:tr w:rsidR="001132C8" w14:paraId="5D34BB36" w14:textId="77777777" w:rsidTr="001132C8">
        <w:trPr>
          <w:trHeight w:val="964"/>
        </w:trPr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2BE76" w14:textId="00247024" w:rsidR="001132C8" w:rsidRPr="001132C8" w:rsidRDefault="001132C8">
            <w:pPr>
              <w:spacing w:line="276" w:lineRule="auto"/>
              <w:ind w:leftChars="100" w:left="200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Unknown_gender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1833D" w14:textId="193E7199" w:rsidR="001132C8" w:rsidRPr="001132C8" w:rsidRDefault="001132C8" w:rsidP="001132C8">
            <w:pPr>
              <w:rPr>
                <w:rFonts w:ascii="Times New Roman" w:eastAsia="함초롬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The number of reports </w:t>
            </w:r>
            <w:r w:rsidRPr="00B55AE4">
              <w:rPr>
                <w:rFonts w:ascii="Times New Roman" w:eastAsia="함초롬바탕" w:hAnsi="Times New Roman" w:cs="Times New Roman"/>
                <w:sz w:val="24"/>
                <w:szCs w:val="24"/>
              </w:rPr>
              <w:t>where the patient's gender cannot be identified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among reports of a specific AE in the presence of the study drug</w:t>
            </w:r>
          </w:p>
        </w:tc>
      </w:tr>
      <w:tr w:rsidR="00FB5A5C" w14:paraId="0F1276B0" w14:textId="77777777" w:rsidTr="00867EC2">
        <w:trPr>
          <w:trHeight w:val="794"/>
        </w:trPr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C533F" w14:textId="6DA9AD29" w:rsidR="00FB5A5C" w:rsidRPr="001132C8" w:rsidRDefault="00867EC2">
            <w:pPr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A</w:t>
            </w:r>
            <w:r w:rsidRPr="009C073C">
              <w:rPr>
                <w:rFonts w:ascii="Times New Roman" w:eastAsia="함초롬바탕" w:hAnsi="Times New Roman" w:cs="Times New Roman"/>
                <w:sz w:val="24"/>
                <w:szCs w:val="24"/>
              </w:rPr>
              <w:t>ge group under 20-year-old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26391" w14:textId="0B98B0E9" w:rsidR="00FB5A5C" w:rsidRPr="00867EC2" w:rsidRDefault="00867EC2" w:rsidP="00867EC2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T</w:t>
            </w:r>
            <w:r w:rsidRPr="009C073C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he number of reports that the patient’s age is under 20 among 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reports of a specific AE in the presence of the study drug</w:t>
            </w:r>
          </w:p>
        </w:tc>
      </w:tr>
      <w:tr w:rsidR="00FB5A5C" w14:paraId="3775FCCF" w14:textId="77777777" w:rsidTr="00867EC2">
        <w:trPr>
          <w:trHeight w:val="794"/>
        </w:trPr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FFC94" w14:textId="0A6EC820" w:rsidR="00FB5A5C" w:rsidRPr="001132C8" w:rsidRDefault="00867EC2">
            <w:pPr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A</w:t>
            </w:r>
            <w:r w:rsidRPr="009C073C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ge group 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between</w:t>
            </w:r>
            <w:r w:rsidRPr="009C073C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20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and 29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98DE9" w14:textId="7ECABAF8" w:rsidR="00FB5A5C" w:rsidRPr="001132C8" w:rsidRDefault="00867EC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T</w:t>
            </w:r>
            <w:r w:rsidRPr="009C073C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he number of reports that the patient’s age is 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between</w:t>
            </w:r>
            <w:r w:rsidRPr="009C073C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20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and 29</w:t>
            </w:r>
            <w:r w:rsidRPr="009C073C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among 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reports of a specific AE in the presence of the study drug</w:t>
            </w:r>
          </w:p>
        </w:tc>
      </w:tr>
      <w:tr w:rsidR="00FB5A5C" w14:paraId="39093D33" w14:textId="77777777" w:rsidTr="00867EC2">
        <w:trPr>
          <w:trHeight w:val="794"/>
        </w:trPr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070E2" w14:textId="4C3CB131" w:rsidR="00FB5A5C" w:rsidRPr="001132C8" w:rsidRDefault="00867EC2">
            <w:pPr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A</w:t>
            </w:r>
            <w:r w:rsidRPr="009C073C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ge group 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between</w:t>
            </w:r>
            <w:r w:rsidRPr="009C073C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3</w:t>
            </w:r>
            <w:r w:rsidRPr="009C073C">
              <w:rPr>
                <w:rFonts w:ascii="Times New Roman" w:eastAsia="함초롬바탕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and 39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76638" w14:textId="4273AD03" w:rsidR="00FB5A5C" w:rsidRPr="001132C8" w:rsidRDefault="00867EC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T</w:t>
            </w:r>
            <w:r w:rsidRPr="009C073C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he number of reports that the patient’s age is 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between</w:t>
            </w:r>
            <w:r w:rsidRPr="009C073C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3</w:t>
            </w:r>
            <w:r w:rsidRPr="009C073C">
              <w:rPr>
                <w:rFonts w:ascii="Times New Roman" w:eastAsia="함초롬바탕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and 39</w:t>
            </w:r>
            <w:r w:rsidRPr="009C073C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among 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reports of a specific AE in the presence of the study drug</w:t>
            </w:r>
          </w:p>
        </w:tc>
      </w:tr>
      <w:tr w:rsidR="00867EC2" w14:paraId="26676427" w14:textId="77777777" w:rsidTr="00867EC2">
        <w:trPr>
          <w:trHeight w:val="794"/>
        </w:trPr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3A20D" w14:textId="3D7A8087" w:rsidR="00867EC2" w:rsidRDefault="00867EC2">
            <w:pPr>
              <w:spacing w:line="276" w:lineRule="auto"/>
              <w:ind w:leftChars="100" w:left="200"/>
              <w:rPr>
                <w:rFonts w:ascii="Times New Roman" w:eastAsia="함초롬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A</w:t>
            </w:r>
            <w:r w:rsidRPr="009C073C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ge group 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between</w:t>
            </w:r>
            <w:r w:rsidRPr="009C073C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4</w:t>
            </w:r>
            <w:r w:rsidRPr="009C073C">
              <w:rPr>
                <w:rFonts w:ascii="Times New Roman" w:eastAsia="함초롬바탕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and 49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C9D31" w14:textId="6AC11BBD" w:rsidR="00867EC2" w:rsidRPr="001132C8" w:rsidRDefault="00867EC2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T</w:t>
            </w:r>
            <w:r w:rsidRPr="009C073C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he number of reports that the patient’s age is 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between</w:t>
            </w:r>
            <w:r w:rsidRPr="009C073C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4</w:t>
            </w:r>
            <w:r w:rsidRPr="009C073C">
              <w:rPr>
                <w:rFonts w:ascii="Times New Roman" w:eastAsia="함초롬바탕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and 49</w:t>
            </w:r>
            <w:r w:rsidRPr="009C073C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among 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reports of a specific AE in the presence of the study drug</w:t>
            </w:r>
          </w:p>
        </w:tc>
      </w:tr>
      <w:tr w:rsidR="00867EC2" w14:paraId="6D63505E" w14:textId="77777777" w:rsidTr="00867EC2">
        <w:trPr>
          <w:trHeight w:val="794"/>
        </w:trPr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97B07" w14:textId="424DA08C" w:rsidR="00867EC2" w:rsidRDefault="00867EC2">
            <w:pPr>
              <w:spacing w:line="276" w:lineRule="auto"/>
              <w:ind w:leftChars="100" w:left="200"/>
              <w:rPr>
                <w:rFonts w:ascii="Times New Roman" w:eastAsia="함초롬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A</w:t>
            </w:r>
            <w:r w:rsidRPr="009C073C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ge group 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between</w:t>
            </w:r>
            <w:r w:rsidRPr="009C073C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5</w:t>
            </w:r>
            <w:r w:rsidRPr="009C073C">
              <w:rPr>
                <w:rFonts w:ascii="Times New Roman" w:eastAsia="함초롬바탕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and 59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18D36" w14:textId="0D51FEB9" w:rsidR="00867EC2" w:rsidRPr="001132C8" w:rsidRDefault="00867EC2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T</w:t>
            </w:r>
            <w:r w:rsidRPr="009C073C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he number of reports that the patient’s age is 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between</w:t>
            </w:r>
            <w:r w:rsidRPr="009C073C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5</w:t>
            </w:r>
            <w:r w:rsidRPr="009C073C">
              <w:rPr>
                <w:rFonts w:ascii="Times New Roman" w:eastAsia="함초롬바탕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and 59</w:t>
            </w:r>
            <w:r w:rsidRPr="009C073C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among 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reports of a specific AE in the presence of the study drug</w:t>
            </w:r>
          </w:p>
        </w:tc>
      </w:tr>
      <w:tr w:rsidR="00867EC2" w14:paraId="1FFE6E0F" w14:textId="77777777" w:rsidTr="00867EC2">
        <w:trPr>
          <w:trHeight w:val="794"/>
        </w:trPr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DFE7B" w14:textId="4C424954" w:rsidR="00867EC2" w:rsidRDefault="00867EC2">
            <w:pPr>
              <w:spacing w:line="276" w:lineRule="auto"/>
              <w:ind w:leftChars="100" w:left="200"/>
              <w:rPr>
                <w:rFonts w:ascii="Times New Roman" w:eastAsia="함초롬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A</w:t>
            </w:r>
            <w:r w:rsidRPr="009C073C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ge group 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between</w:t>
            </w:r>
            <w:r w:rsidRPr="009C073C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6</w:t>
            </w:r>
            <w:r w:rsidRPr="009C073C">
              <w:rPr>
                <w:rFonts w:ascii="Times New Roman" w:eastAsia="함초롬바탕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and 69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8BBED" w14:textId="1DA5C99D" w:rsidR="00867EC2" w:rsidRPr="001132C8" w:rsidRDefault="00867EC2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T</w:t>
            </w:r>
            <w:r w:rsidRPr="009C073C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he number of reports that the patient’s age is 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between</w:t>
            </w:r>
            <w:r w:rsidRPr="009C073C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6</w:t>
            </w:r>
            <w:r w:rsidRPr="009C073C">
              <w:rPr>
                <w:rFonts w:ascii="Times New Roman" w:eastAsia="함초롬바탕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and 69</w:t>
            </w:r>
            <w:r w:rsidRPr="009C073C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among 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reports of a specific AE in the presence of the study drug</w:t>
            </w:r>
          </w:p>
        </w:tc>
      </w:tr>
      <w:tr w:rsidR="00867EC2" w14:paraId="32AA3ADA" w14:textId="77777777" w:rsidTr="00867EC2">
        <w:trPr>
          <w:trHeight w:val="964"/>
        </w:trPr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A80F0" w14:textId="524D9837" w:rsidR="00867EC2" w:rsidRDefault="00867EC2">
            <w:pPr>
              <w:spacing w:line="276" w:lineRule="auto"/>
              <w:ind w:leftChars="100" w:left="200"/>
              <w:rPr>
                <w:rFonts w:ascii="Times New Roman" w:eastAsia="함초롬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A</w:t>
            </w:r>
            <w:r w:rsidRPr="009C073C">
              <w:rPr>
                <w:rFonts w:ascii="Times New Roman" w:eastAsia="함초롬바탕" w:hAnsi="Times New Roman" w:cs="Times New Roman"/>
                <w:sz w:val="24"/>
                <w:szCs w:val="24"/>
              </w:rPr>
              <w:t>ge group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above</w:t>
            </w:r>
            <w:r w:rsidRPr="009C073C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70</w:t>
            </w:r>
            <w:r w:rsidRPr="009C073C">
              <w:rPr>
                <w:rFonts w:ascii="Times New Roman" w:eastAsia="함초롬바탕" w:hAnsi="Times New Roman" w:cs="Times New Roman"/>
                <w:sz w:val="24"/>
                <w:szCs w:val="24"/>
              </w:rPr>
              <w:t>-year-old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17FA2" w14:textId="7BC78234" w:rsidR="00867EC2" w:rsidRPr="00867EC2" w:rsidRDefault="00867EC2" w:rsidP="00867EC2">
            <w:pPr>
              <w:rPr>
                <w:rFonts w:ascii="Times New Roman" w:eastAsia="함초롬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T</w:t>
            </w:r>
            <w:r w:rsidRPr="009C073C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he number of reports </w:t>
            </w:r>
            <w:r w:rsidRPr="00B55AE4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where the patient's 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age group</w:t>
            </w:r>
            <w:r w:rsidRPr="00B55AE4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cannot be identified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among reports of a specific AE in the presence of the study drug</w:t>
            </w:r>
          </w:p>
        </w:tc>
      </w:tr>
      <w:tr w:rsidR="00FB5A5C" w14:paraId="21FEC7F8" w14:textId="77777777" w:rsidTr="00710B7A">
        <w:trPr>
          <w:trHeight w:val="794"/>
        </w:trPr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D929D" w14:textId="65F6B20A" w:rsidR="00FB5A5C" w:rsidRPr="001132C8" w:rsidRDefault="00867EC2">
            <w:pPr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Unknown age group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E56A5" w14:textId="15B02ED0" w:rsidR="00FB5A5C" w:rsidRPr="001132C8" w:rsidRDefault="00710B7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The number of reports </w:t>
            </w:r>
            <w:r w:rsidRPr="00B55AE4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where the patient's 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age</w:t>
            </w:r>
            <w:r w:rsidRPr="00B55AE4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cannot be identified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among reports of a specific AE in the presence of the study drug</w:t>
            </w:r>
          </w:p>
        </w:tc>
      </w:tr>
      <w:tr w:rsidR="00FB5A5C" w14:paraId="2BD689F2" w14:textId="77777777" w:rsidTr="00710B7A">
        <w:trPr>
          <w:trHeight w:val="794"/>
        </w:trPr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A2845" w14:textId="1443A87A" w:rsidR="00FB5A5C" w:rsidRPr="001132C8" w:rsidRDefault="00FB5A5C">
            <w:pPr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  <w:szCs w:val="24"/>
              </w:rPr>
            </w:pPr>
            <w:r w:rsidRPr="001132C8">
              <w:rPr>
                <w:rFonts w:ascii="Times New Roman" w:hAnsi="Times New Roman" w:cs="Times New Roman"/>
                <w:sz w:val="22"/>
                <w:szCs w:val="24"/>
              </w:rPr>
              <w:t>Non-</w:t>
            </w:r>
            <w:r w:rsidR="00710B7A">
              <w:rPr>
                <w:rFonts w:ascii="Times New Roman" w:hAnsi="Times New Roman" w:cs="Times New Roman"/>
                <w:sz w:val="22"/>
                <w:szCs w:val="24"/>
              </w:rPr>
              <w:t>SAE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7BB3B" w14:textId="4156C22F" w:rsidR="00FB5A5C" w:rsidRPr="001132C8" w:rsidRDefault="00867EC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The number of reports that the specific adverse event is not serious among reports of a specific AE in the presence of the study drug</w:t>
            </w:r>
          </w:p>
        </w:tc>
      </w:tr>
      <w:tr w:rsidR="00710B7A" w14:paraId="5C064AC7" w14:textId="77777777" w:rsidTr="001132C8">
        <w:trPr>
          <w:trHeight w:val="638"/>
        </w:trPr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DB0CB" w14:textId="1F82C0BC" w:rsidR="00710B7A" w:rsidRPr="001132C8" w:rsidRDefault="00710B7A">
            <w:pPr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lastRenderedPageBreak/>
              <w:t>S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E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4246D" w14:textId="3F9C9032" w:rsidR="00710B7A" w:rsidRDefault="00710B7A">
            <w:pPr>
              <w:spacing w:line="276" w:lineRule="auto"/>
              <w:rPr>
                <w:rFonts w:ascii="Times New Roman" w:eastAsia="함초롬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The number of reports that the specific adverse event is serious among reports of a specific AE in the presence of the study drug</w:t>
            </w:r>
          </w:p>
        </w:tc>
      </w:tr>
      <w:tr w:rsidR="00FB5A5C" w14:paraId="6971B08A" w14:textId="77777777" w:rsidTr="00710B7A">
        <w:trPr>
          <w:trHeight w:val="794"/>
        </w:trPr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6D5A4" w14:textId="011C2B10" w:rsidR="00FB5A5C" w:rsidRPr="001132C8" w:rsidRDefault="00FB5A5C">
            <w:pPr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  <w:szCs w:val="24"/>
              </w:rPr>
            </w:pPr>
            <w:r w:rsidRPr="001132C8">
              <w:rPr>
                <w:rFonts w:ascii="Times New Roman" w:hAnsi="Times New Roman" w:cs="Times New Roman"/>
                <w:sz w:val="22"/>
                <w:szCs w:val="24"/>
              </w:rPr>
              <w:t>Spontaneous</w:t>
            </w:r>
            <w:r w:rsidR="00710B7A">
              <w:rPr>
                <w:rFonts w:ascii="Times New Roman" w:hAnsi="Times New Roman" w:cs="Times New Roman"/>
                <w:sz w:val="22"/>
                <w:szCs w:val="24"/>
              </w:rPr>
              <w:t>_</w:t>
            </w:r>
            <w:r w:rsidRPr="001132C8">
              <w:rPr>
                <w:rFonts w:ascii="Times New Roman" w:hAnsi="Times New Roman" w:cs="Times New Roman"/>
                <w:sz w:val="22"/>
                <w:szCs w:val="24"/>
              </w:rPr>
              <w:t>reporting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ECE6B" w14:textId="4021A4C8" w:rsidR="00FB5A5C" w:rsidRPr="00710B7A" w:rsidRDefault="00710B7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The number of reports collected from spontaenous reports among reports of a specific AE in the presence of the study drug</w:t>
            </w:r>
          </w:p>
        </w:tc>
      </w:tr>
      <w:tr w:rsidR="00FB5A5C" w14:paraId="1C37E10E" w14:textId="77777777" w:rsidTr="00710B7A">
        <w:trPr>
          <w:trHeight w:val="964"/>
        </w:trPr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E9DE3" w14:textId="6D3295EE" w:rsidR="00FB5A5C" w:rsidRPr="001132C8" w:rsidRDefault="00FB5A5C">
            <w:pPr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  <w:szCs w:val="24"/>
              </w:rPr>
            </w:pPr>
            <w:r w:rsidRPr="001132C8">
              <w:rPr>
                <w:rFonts w:ascii="Times New Roman" w:hAnsi="Times New Roman" w:cs="Times New Roman"/>
                <w:sz w:val="22"/>
                <w:szCs w:val="24"/>
              </w:rPr>
              <w:t>Post</w:t>
            </w:r>
            <w:r w:rsidR="00710B7A">
              <w:rPr>
                <w:rFonts w:ascii="Times New Roman" w:hAnsi="Times New Roman" w:cs="Times New Roman"/>
                <w:sz w:val="22"/>
                <w:szCs w:val="24"/>
              </w:rPr>
              <w:t>_</w:t>
            </w:r>
            <w:r w:rsidRPr="001132C8">
              <w:rPr>
                <w:rFonts w:ascii="Times New Roman" w:hAnsi="Times New Roman" w:cs="Times New Roman"/>
                <w:sz w:val="22"/>
                <w:szCs w:val="24"/>
              </w:rPr>
              <w:t>marketing</w:t>
            </w:r>
            <w:r w:rsidR="00710B7A">
              <w:rPr>
                <w:rFonts w:ascii="Times New Roman" w:hAnsi="Times New Roman" w:cs="Times New Roman"/>
                <w:sz w:val="22"/>
                <w:szCs w:val="24"/>
              </w:rPr>
              <w:t>_</w:t>
            </w:r>
            <w:r w:rsidRPr="001132C8">
              <w:rPr>
                <w:rFonts w:ascii="Times New Roman" w:hAnsi="Times New Roman" w:cs="Times New Roman"/>
                <w:sz w:val="22"/>
                <w:szCs w:val="24"/>
              </w:rPr>
              <w:t>surveillance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BDBB0" w14:textId="025DC36A" w:rsidR="00FB5A5C" w:rsidRPr="00710B7A" w:rsidRDefault="00710B7A" w:rsidP="00710B7A">
            <w:pPr>
              <w:rPr>
                <w:rFonts w:ascii="Times New Roman" w:eastAsia="함초롬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The number of reports collected from post market surveillance studies among reports of a specific AE in the presence of the study drug</w:t>
            </w:r>
          </w:p>
        </w:tc>
      </w:tr>
      <w:tr w:rsidR="00FB5A5C" w14:paraId="63008B12" w14:textId="77777777" w:rsidTr="003B7BF8">
        <w:trPr>
          <w:trHeight w:val="794"/>
        </w:trPr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1A224" w14:textId="77777777" w:rsidR="00FB5A5C" w:rsidRPr="001132C8" w:rsidRDefault="00FB5A5C">
            <w:pPr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  <w:szCs w:val="24"/>
              </w:rPr>
            </w:pPr>
            <w:r w:rsidRPr="001132C8">
              <w:rPr>
                <w:rFonts w:ascii="Times New Roman" w:hAnsi="Times New Roman" w:cs="Times New Roman"/>
                <w:sz w:val="22"/>
                <w:szCs w:val="24"/>
              </w:rPr>
              <w:t>Literature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60090" w14:textId="4BCBB598" w:rsidR="00FB5A5C" w:rsidRPr="00710B7A" w:rsidRDefault="00710B7A" w:rsidP="00710B7A">
            <w:pPr>
              <w:rPr>
                <w:rFonts w:ascii="Times New Roman" w:eastAsia="함초롬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The number of reports collected by literatures among reports of a specific AE in the presence of the study drug</w:t>
            </w:r>
          </w:p>
        </w:tc>
      </w:tr>
      <w:tr w:rsidR="00710B7A" w14:paraId="0559CD87" w14:textId="77777777" w:rsidTr="003B7BF8">
        <w:trPr>
          <w:trHeight w:val="794"/>
        </w:trPr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549D6" w14:textId="70C79614" w:rsidR="00710B7A" w:rsidRPr="001132C8" w:rsidRDefault="00710B7A">
            <w:pPr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Unknown_report_type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E7561" w14:textId="380AEBCA" w:rsidR="00710B7A" w:rsidRPr="00710B7A" w:rsidRDefault="00710B7A" w:rsidP="00710B7A">
            <w:pPr>
              <w:rPr>
                <w:rFonts w:ascii="Times New Roman" w:eastAsia="함초롬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The number of reports </w:t>
            </w:r>
            <w:r w:rsidRPr="00B55AE4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where the 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report type</w:t>
            </w:r>
            <w:r w:rsidRPr="00B55AE4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cannot be identified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among reports of a specific AE in the presence of the study drug</w:t>
            </w:r>
          </w:p>
        </w:tc>
      </w:tr>
      <w:tr w:rsidR="00710B7A" w14:paraId="4E6E20AE" w14:textId="77777777" w:rsidTr="003B7BF8">
        <w:trPr>
          <w:trHeight w:val="964"/>
        </w:trPr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002F5" w14:textId="2D9DBB07" w:rsidR="00710B7A" w:rsidRPr="001132C8" w:rsidRDefault="00710B7A">
            <w:pPr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ther_report_type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E54F5" w14:textId="67FC732B" w:rsidR="00710B7A" w:rsidRPr="001132C8" w:rsidRDefault="00710B7A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The number of reports </w:t>
            </w:r>
            <w:r w:rsidRPr="00B55AE4">
              <w:rPr>
                <w:rFonts w:ascii="Times New Roman" w:eastAsia="함초롬바탕" w:hAnsi="Times New Roman" w:cs="Times New Roman"/>
                <w:sz w:val="24"/>
                <w:szCs w:val="24"/>
              </w:rPr>
              <w:t>where the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type of reports</w:t>
            </w:r>
            <w:r w:rsidRPr="00B55AE4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cannot be identified</w:t>
            </w: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among reports of a specific AE in the presence of the study drug</w:t>
            </w:r>
          </w:p>
        </w:tc>
      </w:tr>
      <w:tr w:rsidR="00FB5A5C" w14:paraId="20BA3286" w14:textId="77777777" w:rsidTr="003B7BF8">
        <w:trPr>
          <w:trHeight w:val="794"/>
        </w:trPr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42DFF" w14:textId="77777777" w:rsidR="00FB5A5C" w:rsidRPr="001132C8" w:rsidRDefault="00FB5A5C">
            <w:pPr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  <w:szCs w:val="24"/>
              </w:rPr>
            </w:pPr>
            <w:r w:rsidRPr="001132C8">
              <w:rPr>
                <w:rFonts w:ascii="Times New Roman" w:hAnsi="Times New Roman" w:cs="Times New Roman"/>
                <w:sz w:val="22"/>
                <w:szCs w:val="24"/>
              </w:rPr>
              <w:t>Physician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55E2A" w14:textId="01224C56" w:rsidR="00FB5A5C" w:rsidRPr="00710B7A" w:rsidRDefault="00710B7A" w:rsidP="00710B7A">
            <w:pPr>
              <w:rPr>
                <w:rFonts w:ascii="Times New Roman" w:eastAsia="함초롬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The number of reports reported by physicians among reports of a specific AE in the presence of the study drug</w:t>
            </w:r>
          </w:p>
        </w:tc>
      </w:tr>
      <w:tr w:rsidR="00FB5A5C" w14:paraId="5C507894" w14:textId="77777777" w:rsidTr="003B7BF8">
        <w:trPr>
          <w:trHeight w:val="794"/>
        </w:trPr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0FA2D" w14:textId="77777777" w:rsidR="00FB5A5C" w:rsidRPr="001132C8" w:rsidRDefault="00FB5A5C">
            <w:pPr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  <w:szCs w:val="24"/>
              </w:rPr>
            </w:pPr>
            <w:r w:rsidRPr="001132C8">
              <w:rPr>
                <w:rFonts w:ascii="Times New Roman" w:hAnsi="Times New Roman" w:cs="Times New Roman"/>
                <w:sz w:val="22"/>
                <w:szCs w:val="24"/>
              </w:rPr>
              <w:t>Pharmacist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A4C5D" w14:textId="79201F81" w:rsidR="00FB5A5C" w:rsidRPr="00710B7A" w:rsidRDefault="00710B7A" w:rsidP="00710B7A">
            <w:pPr>
              <w:rPr>
                <w:rFonts w:ascii="Times New Roman" w:eastAsia="함초롬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The number of reports reported by pharmacists among reports of a specific AE in the presence of the study drug</w:t>
            </w:r>
          </w:p>
        </w:tc>
      </w:tr>
      <w:tr w:rsidR="00FB5A5C" w14:paraId="786F7B06" w14:textId="77777777" w:rsidTr="003B7BF8">
        <w:trPr>
          <w:trHeight w:val="794"/>
        </w:trPr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EBC15" w14:textId="77777777" w:rsidR="00FB5A5C" w:rsidRPr="001132C8" w:rsidRDefault="00FB5A5C">
            <w:pPr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  <w:szCs w:val="24"/>
              </w:rPr>
            </w:pPr>
            <w:r w:rsidRPr="001132C8">
              <w:rPr>
                <w:rFonts w:ascii="Times New Roman" w:hAnsi="Times New Roman" w:cs="Times New Roman"/>
                <w:sz w:val="22"/>
                <w:szCs w:val="24"/>
              </w:rPr>
              <w:t>Nurse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21DD7" w14:textId="6E053EAA" w:rsidR="00FB5A5C" w:rsidRPr="001132C8" w:rsidRDefault="003B7BF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The number of reports reported by nurses among reports of a specific AE in the presence of the study drug</w:t>
            </w:r>
          </w:p>
        </w:tc>
      </w:tr>
      <w:tr w:rsidR="00FB5A5C" w14:paraId="71E0DBF2" w14:textId="77777777" w:rsidTr="003B7BF8">
        <w:trPr>
          <w:trHeight w:val="794"/>
        </w:trPr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F7EAD" w14:textId="77777777" w:rsidR="00FB5A5C" w:rsidRPr="001132C8" w:rsidRDefault="00FB5A5C">
            <w:pPr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  <w:szCs w:val="24"/>
              </w:rPr>
            </w:pPr>
            <w:r w:rsidRPr="001132C8">
              <w:rPr>
                <w:rFonts w:ascii="Times New Roman" w:hAnsi="Times New Roman" w:cs="Times New Roman"/>
                <w:sz w:val="22"/>
                <w:szCs w:val="24"/>
              </w:rPr>
              <w:t>Other health professional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BA976" w14:textId="3F30D209" w:rsidR="00FB5A5C" w:rsidRPr="003B7BF8" w:rsidRDefault="003B7BF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The number of reports reported by health professionals among reports of a specific AE in the presence of the study drug</w:t>
            </w:r>
          </w:p>
        </w:tc>
      </w:tr>
      <w:tr w:rsidR="003B7BF8" w14:paraId="01D106D6" w14:textId="77777777" w:rsidTr="003B7BF8">
        <w:trPr>
          <w:trHeight w:val="794"/>
        </w:trPr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163A1" w14:textId="0516D400" w:rsidR="003B7BF8" w:rsidRPr="001132C8" w:rsidRDefault="003B7BF8">
            <w:pPr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ther_occupations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7F9A6" w14:textId="3C67690A" w:rsidR="003B7BF8" w:rsidRDefault="003B7BF8">
            <w:pPr>
              <w:spacing w:line="276" w:lineRule="auto"/>
              <w:rPr>
                <w:rFonts w:ascii="Times New Roman" w:eastAsia="함초롬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The number of reports reported by people from other occupations among reports of a specific AE in the presence of the study drug</w:t>
            </w:r>
          </w:p>
        </w:tc>
      </w:tr>
      <w:tr w:rsidR="003B7BF8" w14:paraId="32522707" w14:textId="77777777" w:rsidTr="003B7BF8">
        <w:trPr>
          <w:trHeight w:val="964"/>
        </w:trPr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6993C" w14:textId="20E5874D" w:rsidR="003B7BF8" w:rsidRPr="001132C8" w:rsidRDefault="003B7BF8">
            <w:pPr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nknown_occupation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18AAF" w14:textId="2AD83DD7" w:rsidR="003B7BF8" w:rsidRPr="003B7BF8" w:rsidRDefault="003B7BF8" w:rsidP="003B7BF8">
            <w:pPr>
              <w:rPr>
                <w:rFonts w:ascii="Times New Roman" w:eastAsia="함초롬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The number of reports where the reporter’s occuaption cannot be identified among reports of a specific AE in the presence of the study drug</w:t>
            </w:r>
          </w:p>
        </w:tc>
      </w:tr>
      <w:tr w:rsidR="00FB5A5C" w14:paraId="23D2E7F4" w14:textId="77777777" w:rsidTr="003B7BF8">
        <w:trPr>
          <w:trHeight w:val="964"/>
        </w:trPr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2C913" w14:textId="77777777" w:rsidR="00FB5A5C" w:rsidRPr="001132C8" w:rsidRDefault="00FB5A5C">
            <w:pPr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  <w:szCs w:val="24"/>
              </w:rPr>
            </w:pPr>
            <w:r w:rsidRPr="001132C8">
              <w:rPr>
                <w:rFonts w:ascii="Times New Roman" w:hAnsi="Times New Roman" w:cs="Times New Roman"/>
                <w:sz w:val="22"/>
                <w:szCs w:val="24"/>
              </w:rPr>
              <w:t>Regional pharmacovigilance center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8C8FA" w14:textId="2A4795F1" w:rsidR="00FB5A5C" w:rsidRPr="003B7BF8" w:rsidRDefault="003B7BF8" w:rsidP="003B7BF8">
            <w:pPr>
              <w:rPr>
                <w:rFonts w:ascii="Times New Roman" w:eastAsia="함초롬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The number of reports reported by regional pharmacovigilance centers among reports of a specific AE in the presence of the study drug</w:t>
            </w:r>
          </w:p>
        </w:tc>
      </w:tr>
      <w:tr w:rsidR="003B7BF8" w14:paraId="0902A215" w14:textId="77777777" w:rsidTr="003B7BF8">
        <w:trPr>
          <w:trHeight w:val="794"/>
        </w:trPr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03B76" w14:textId="4D2E082F" w:rsidR="003B7BF8" w:rsidRPr="001132C8" w:rsidRDefault="003B7BF8">
            <w:pPr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Manufacturer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5FDB3" w14:textId="7597D4A6" w:rsidR="003B7BF8" w:rsidRPr="003B7BF8" w:rsidRDefault="003B7BF8" w:rsidP="003B7BF8">
            <w:pPr>
              <w:rPr>
                <w:rFonts w:ascii="Times New Roman" w:eastAsia="함초롬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The number of reports reported by manufacturers among reports of a specific AE in the presence of the study drug</w:t>
            </w:r>
          </w:p>
        </w:tc>
      </w:tr>
      <w:tr w:rsidR="003B7BF8" w14:paraId="6ED05546" w14:textId="77777777" w:rsidTr="003B7BF8">
        <w:trPr>
          <w:trHeight w:val="794"/>
        </w:trPr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0A9FE" w14:textId="1F7DFA20" w:rsidR="003B7BF8" w:rsidRPr="001132C8" w:rsidRDefault="003B7BF8">
            <w:pPr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  <w:szCs w:val="24"/>
              </w:rPr>
            </w:pPr>
            <w:r w:rsidRPr="001132C8">
              <w:rPr>
                <w:rFonts w:ascii="Times New Roman" w:hAnsi="Times New Roman" w:cs="Times New Roman"/>
                <w:sz w:val="22"/>
                <w:szCs w:val="24"/>
              </w:rPr>
              <w:t>Medical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_</w:t>
            </w:r>
            <w:r w:rsidRPr="001132C8">
              <w:rPr>
                <w:rFonts w:ascii="Times New Roman" w:hAnsi="Times New Roman" w:cs="Times New Roman"/>
                <w:sz w:val="22"/>
                <w:szCs w:val="24"/>
              </w:rPr>
              <w:t>institution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61C16" w14:textId="3C7FC75A" w:rsidR="003B7BF8" w:rsidRPr="003B7BF8" w:rsidRDefault="003B7BF8" w:rsidP="003B7BF8">
            <w:pPr>
              <w:rPr>
                <w:rFonts w:ascii="Times New Roman" w:eastAsia="함초롬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The number of reports reported by medical_institutions among reports of a specific AE in the presence of the study drug</w:t>
            </w:r>
          </w:p>
        </w:tc>
      </w:tr>
      <w:tr w:rsidR="00FB5A5C" w14:paraId="5B6141D5" w14:textId="77777777" w:rsidTr="003B7BF8">
        <w:trPr>
          <w:trHeight w:val="794"/>
        </w:trPr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939E7" w14:textId="6FD1247B" w:rsidR="00FB5A5C" w:rsidRPr="001132C8" w:rsidRDefault="003B7BF8">
            <w:pPr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Pharmacy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F50F2" w14:textId="77777777" w:rsidR="00FB5A5C" w:rsidRPr="001132C8" w:rsidRDefault="00FB5A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1132C8">
              <w:rPr>
                <w:rFonts w:ascii="Times New Roman" w:hAnsi="Times New Roman" w:cs="Times New Roman"/>
                <w:sz w:val="22"/>
                <w:szCs w:val="24"/>
              </w:rPr>
              <w:t>The number of reports of a specific AE for the study drug from medical institutions</w:t>
            </w:r>
          </w:p>
        </w:tc>
      </w:tr>
      <w:tr w:rsidR="003B7BF8" w14:paraId="59B7F3D2" w14:textId="77777777" w:rsidTr="003B7BF8">
        <w:trPr>
          <w:trHeight w:val="794"/>
        </w:trPr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659BB" w14:textId="6E5888C5" w:rsidR="003B7BF8" w:rsidRPr="001132C8" w:rsidRDefault="003B7BF8" w:rsidP="003B7BF8">
            <w:pPr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Other_affiliations</w:t>
            </w:r>
          </w:p>
        </w:tc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D4F4D" w14:textId="07790745" w:rsidR="003B7BF8" w:rsidRPr="003B7BF8" w:rsidRDefault="003B7BF8" w:rsidP="003B7BF8">
            <w:pPr>
              <w:rPr>
                <w:rFonts w:ascii="Times New Roman" w:eastAsia="함초롬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the number of reports reported by other affiliations among feature a.</w:t>
            </w:r>
          </w:p>
        </w:tc>
      </w:tr>
      <w:tr w:rsidR="003B7BF8" w14:paraId="5E170272" w14:textId="77777777" w:rsidTr="003B7BF8">
        <w:trPr>
          <w:trHeight w:val="794"/>
        </w:trPr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D1DEF8" w14:textId="62BC56BD" w:rsidR="003B7BF8" w:rsidRPr="001132C8" w:rsidRDefault="003B7BF8" w:rsidP="003B7BF8">
            <w:pPr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Unknown_affiliation</w:t>
            </w:r>
          </w:p>
        </w:tc>
        <w:tc>
          <w:tcPr>
            <w:tcW w:w="65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63C8B2" w14:textId="49189B89" w:rsidR="003B7BF8" w:rsidRPr="003B7BF8" w:rsidRDefault="003B7BF8" w:rsidP="003B7BF8">
            <w:pPr>
              <w:rPr>
                <w:rFonts w:ascii="Times New Roman" w:eastAsia="함초롬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sz w:val="24"/>
                <w:szCs w:val="24"/>
              </w:rPr>
              <w:t>the number of reports where the reporting source of affiliation cannot be identified among feature a.</w:t>
            </w:r>
          </w:p>
        </w:tc>
      </w:tr>
    </w:tbl>
    <w:p w14:paraId="084FBC6C" w14:textId="5583CDEC" w:rsidR="001132C8" w:rsidRPr="001132C8" w:rsidRDefault="00FB5A5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2C15995" w14:textId="77777777" w:rsidR="00136243" w:rsidRDefault="0013624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  <w:sectPr w:rsidR="00136243" w:rsidSect="00054F17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3F36E152" w14:textId="22933411" w:rsidR="00054F17" w:rsidRDefault="008E739E" w:rsidP="00136243">
      <w:pPr>
        <w:widowControl/>
        <w:wordWrap/>
        <w:autoSpaceDE/>
        <w:autoSpaceDN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7B6AEA2" wp14:editId="336D9AEF">
            <wp:extent cx="8778710" cy="5810968"/>
            <wp:effectExtent l="0" t="0" r="3810" b="0"/>
            <wp:docPr id="2" name="그림 2" descr="테이블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테이블이(가) 표시된 사진&#10;&#10;자동 생성된 설명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602" r="9064" b="10138"/>
                    <a:stretch/>
                  </pic:blipFill>
                  <pic:spPr bwMode="auto">
                    <a:xfrm>
                      <a:off x="0" y="0"/>
                      <a:ext cx="8790382" cy="5818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044DE4" w14:textId="1B8921CF" w:rsidR="00461C0F" w:rsidRPr="00461C0F" w:rsidRDefault="00461C0F" w:rsidP="00461C0F">
      <w:pP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 w:rsidRPr="00461C0F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Supplementary figure 1.</w:t>
      </w:r>
      <w:r w:rsidR="00E94B1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A plot for feature</w:t>
      </w:r>
      <w:r w:rsidRPr="00461C0F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importance of </w:t>
      </w:r>
      <w:r w:rsidR="00E94B1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statististical, </w:t>
      </w:r>
      <w:r w:rsidRPr="00461C0F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organ-specific and covariate features in signal detection of infliximab using Gradient Boosting Machin</w:t>
      </w:r>
      <w:r w:rsidR="00E94B1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e</w:t>
      </w:r>
    </w:p>
    <w:p w14:paraId="67DFFB6A" w14:textId="29F36DF3" w:rsidR="006453B1" w:rsidRDefault="00461C0F" w:rsidP="007837B0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bbreviations: </w:t>
      </w:r>
      <w:r w:rsidR="006453B1">
        <w:rPr>
          <w:rFonts w:ascii="Times New Roman" w:hAnsi="Times New Roman" w:cs="Times New Roman"/>
          <w:sz w:val="24"/>
          <w:szCs w:val="24"/>
        </w:rPr>
        <w:t>SAE,</w:t>
      </w:r>
      <w:r w:rsidR="00FB5A5C">
        <w:rPr>
          <w:rFonts w:ascii="Times New Roman" w:hAnsi="Times New Roman" w:cs="Times New Roman"/>
          <w:sz w:val="24"/>
          <w:szCs w:val="24"/>
        </w:rPr>
        <w:t xml:space="preserve"> serious adverse event</w:t>
      </w:r>
      <w:r w:rsidR="006453B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ACDC716" w14:textId="12970632" w:rsidR="004551C9" w:rsidRPr="00461C0F" w:rsidRDefault="004551C9" w:rsidP="00B33C0D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4"/>
          <w:szCs w:val="24"/>
        </w:rPr>
      </w:pPr>
    </w:p>
    <w:sectPr w:rsidR="004551C9" w:rsidRPr="00461C0F" w:rsidSect="00DE3860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7C835C" w14:textId="77777777" w:rsidR="0086335A" w:rsidRDefault="0086335A" w:rsidP="00407EA4">
      <w:pPr>
        <w:spacing w:after="0" w:line="240" w:lineRule="auto"/>
      </w:pPr>
      <w:r>
        <w:separator/>
      </w:r>
    </w:p>
  </w:endnote>
  <w:endnote w:type="continuationSeparator" w:id="0">
    <w:p w14:paraId="47A96B6D" w14:textId="77777777" w:rsidR="0086335A" w:rsidRDefault="0086335A" w:rsidP="00407E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CFBED0" w14:textId="77777777" w:rsidR="0086335A" w:rsidRDefault="0086335A" w:rsidP="00407EA4">
      <w:pPr>
        <w:spacing w:after="0" w:line="240" w:lineRule="auto"/>
      </w:pPr>
      <w:r>
        <w:separator/>
      </w:r>
    </w:p>
  </w:footnote>
  <w:footnote w:type="continuationSeparator" w:id="0">
    <w:p w14:paraId="71B60609" w14:textId="77777777" w:rsidR="0086335A" w:rsidRDefault="0086335A" w:rsidP="00407E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rawingGridHorizontalSpacing w:val="110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2NDU3MgQSxhYWxko6SsGpxcWZ+XkgBYa1AEy688EsAAAA"/>
  </w:docVars>
  <w:rsids>
    <w:rsidRoot w:val="009D307C"/>
    <w:rsid w:val="00054F17"/>
    <w:rsid w:val="001132C8"/>
    <w:rsid w:val="001204E3"/>
    <w:rsid w:val="00136243"/>
    <w:rsid w:val="001809E7"/>
    <w:rsid w:val="001937EF"/>
    <w:rsid w:val="001E6995"/>
    <w:rsid w:val="00217DB7"/>
    <w:rsid w:val="002D762F"/>
    <w:rsid w:val="002F487A"/>
    <w:rsid w:val="003151FE"/>
    <w:rsid w:val="0031545D"/>
    <w:rsid w:val="00391122"/>
    <w:rsid w:val="003B4EF6"/>
    <w:rsid w:val="003B7BF8"/>
    <w:rsid w:val="003E2B78"/>
    <w:rsid w:val="00407EA4"/>
    <w:rsid w:val="004477F5"/>
    <w:rsid w:val="004551C9"/>
    <w:rsid w:val="00461C0F"/>
    <w:rsid w:val="004C37E3"/>
    <w:rsid w:val="0055718F"/>
    <w:rsid w:val="00564976"/>
    <w:rsid w:val="005A76C0"/>
    <w:rsid w:val="005E1664"/>
    <w:rsid w:val="006453B1"/>
    <w:rsid w:val="006634BF"/>
    <w:rsid w:val="006A3335"/>
    <w:rsid w:val="00710B7A"/>
    <w:rsid w:val="0072630D"/>
    <w:rsid w:val="007277E4"/>
    <w:rsid w:val="007837B0"/>
    <w:rsid w:val="007C2410"/>
    <w:rsid w:val="007C4F0E"/>
    <w:rsid w:val="0086335A"/>
    <w:rsid w:val="00867EC2"/>
    <w:rsid w:val="008E739E"/>
    <w:rsid w:val="0090154B"/>
    <w:rsid w:val="00955A1A"/>
    <w:rsid w:val="009847B9"/>
    <w:rsid w:val="009C073C"/>
    <w:rsid w:val="009D307C"/>
    <w:rsid w:val="00AD3D89"/>
    <w:rsid w:val="00AE27FE"/>
    <w:rsid w:val="00B33C0D"/>
    <w:rsid w:val="00B55AE4"/>
    <w:rsid w:val="00BA7DAD"/>
    <w:rsid w:val="00C32098"/>
    <w:rsid w:val="00C4476F"/>
    <w:rsid w:val="00C46408"/>
    <w:rsid w:val="00CB2A31"/>
    <w:rsid w:val="00CD5CEE"/>
    <w:rsid w:val="00DB2482"/>
    <w:rsid w:val="00DE3860"/>
    <w:rsid w:val="00DF173C"/>
    <w:rsid w:val="00E1476B"/>
    <w:rsid w:val="00E71347"/>
    <w:rsid w:val="00E94B14"/>
    <w:rsid w:val="00E95851"/>
    <w:rsid w:val="00E9793C"/>
    <w:rsid w:val="00EA135C"/>
    <w:rsid w:val="00F64608"/>
    <w:rsid w:val="00F64E8B"/>
    <w:rsid w:val="00F71C8A"/>
    <w:rsid w:val="00FB5A5C"/>
    <w:rsid w:val="00FE51AA"/>
    <w:rsid w:val="00FF6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EC765E"/>
  <w15:chartTrackingRefBased/>
  <w15:docId w15:val="{788A3633-BC4A-45D7-A711-81A4C1522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D307C"/>
  </w:style>
  <w:style w:type="table" w:styleId="a4">
    <w:name w:val="Grid Table Light"/>
    <w:basedOn w:val="a1"/>
    <w:uiPriority w:val="40"/>
    <w:rsid w:val="00054F1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5">
    <w:name w:val="Table Grid"/>
    <w:basedOn w:val="a1"/>
    <w:uiPriority w:val="39"/>
    <w:rsid w:val="00054F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054F1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6">
    <w:name w:val="Hyperlink"/>
    <w:basedOn w:val="a0"/>
    <w:uiPriority w:val="99"/>
    <w:semiHidden/>
    <w:unhideWhenUsed/>
    <w:rsid w:val="00054F17"/>
    <w:rPr>
      <w:color w:val="0563C1"/>
      <w:u w:val="single"/>
    </w:rPr>
  </w:style>
  <w:style w:type="character" w:styleId="a7">
    <w:name w:val="FollowedHyperlink"/>
    <w:basedOn w:val="a0"/>
    <w:uiPriority w:val="99"/>
    <w:semiHidden/>
    <w:unhideWhenUsed/>
    <w:rsid w:val="00054F17"/>
    <w:rPr>
      <w:color w:val="954F72"/>
      <w:u w:val="single"/>
    </w:rPr>
  </w:style>
  <w:style w:type="paragraph" w:customStyle="1" w:styleId="msonormal0">
    <w:name w:val="msonormal"/>
    <w:basedOn w:val="a"/>
    <w:rsid w:val="00054F1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054F1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kern w:val="0"/>
      <w:sz w:val="16"/>
      <w:szCs w:val="16"/>
    </w:rPr>
  </w:style>
  <w:style w:type="paragraph" w:customStyle="1" w:styleId="xl65">
    <w:name w:val="xl65"/>
    <w:basedOn w:val="a"/>
    <w:rsid w:val="00054F17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6">
    <w:name w:val="xl66"/>
    <w:basedOn w:val="a"/>
    <w:rsid w:val="00054F17"/>
    <w:pPr>
      <w:widowControl/>
      <w:pBdr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a"/>
    <w:rsid w:val="00054F17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8">
    <w:name w:val="xl68"/>
    <w:basedOn w:val="a"/>
    <w:rsid w:val="00054F17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9">
    <w:name w:val="xl69"/>
    <w:basedOn w:val="a"/>
    <w:rsid w:val="00054F17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0">
    <w:name w:val="xl70"/>
    <w:basedOn w:val="a"/>
    <w:rsid w:val="00054F17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bottom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1">
    <w:name w:val="xl71"/>
    <w:basedOn w:val="a"/>
    <w:rsid w:val="00054F17"/>
    <w:pPr>
      <w:widowControl/>
      <w:pBdr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bottom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2">
    <w:name w:val="xl72"/>
    <w:basedOn w:val="a"/>
    <w:rsid w:val="00054F17"/>
    <w:pPr>
      <w:widowControl/>
      <w:pBdr>
        <w:lef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bottom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3">
    <w:name w:val="xl73"/>
    <w:basedOn w:val="a"/>
    <w:rsid w:val="00054F17"/>
    <w:pPr>
      <w:widowControl/>
      <w:pBdr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bottom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4">
    <w:name w:val="xl74"/>
    <w:basedOn w:val="a"/>
    <w:rsid w:val="00054F17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bottom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5">
    <w:name w:val="xl75"/>
    <w:basedOn w:val="a"/>
    <w:rsid w:val="00054F17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6">
    <w:name w:val="xl76"/>
    <w:basedOn w:val="a"/>
    <w:rsid w:val="00054F17"/>
    <w:pPr>
      <w:widowControl/>
      <w:pBdr>
        <w:top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bottom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7">
    <w:name w:val="xl77"/>
    <w:basedOn w:val="a"/>
    <w:rsid w:val="00054F17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bottom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8">
    <w:name w:val="xl78"/>
    <w:basedOn w:val="a"/>
    <w:rsid w:val="00054F17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9">
    <w:name w:val="xl79"/>
    <w:basedOn w:val="a"/>
    <w:rsid w:val="00054F17"/>
    <w:pPr>
      <w:widowControl/>
      <w:pBdr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bottom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0">
    <w:name w:val="xl80"/>
    <w:basedOn w:val="a"/>
    <w:rsid w:val="00054F17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bottom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1">
    <w:name w:val="xl81"/>
    <w:basedOn w:val="a"/>
    <w:rsid w:val="00054F17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2">
    <w:name w:val="xl82"/>
    <w:basedOn w:val="a"/>
    <w:rsid w:val="00054F17"/>
    <w:pPr>
      <w:widowControl/>
      <w:pBdr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bottom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3">
    <w:name w:val="xl83"/>
    <w:basedOn w:val="a"/>
    <w:rsid w:val="00054F17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bottom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4">
    <w:name w:val="xl84"/>
    <w:basedOn w:val="a"/>
    <w:rsid w:val="00054F17"/>
    <w:pPr>
      <w:widowControl/>
      <w:pBdr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5">
    <w:name w:val="xl85"/>
    <w:basedOn w:val="a"/>
    <w:rsid w:val="00054F17"/>
    <w:pPr>
      <w:widowControl/>
      <w:pBdr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054F17"/>
    <w:pPr>
      <w:ind w:leftChars="400" w:left="800"/>
    </w:pPr>
  </w:style>
  <w:style w:type="paragraph" w:styleId="a9">
    <w:name w:val="caption"/>
    <w:basedOn w:val="a"/>
    <w:next w:val="a"/>
    <w:uiPriority w:val="35"/>
    <w:unhideWhenUsed/>
    <w:qFormat/>
    <w:rsid w:val="00054F17"/>
    <w:rPr>
      <w:b/>
      <w:bCs/>
      <w:szCs w:val="20"/>
    </w:rPr>
  </w:style>
  <w:style w:type="paragraph" w:styleId="aa">
    <w:name w:val="header"/>
    <w:basedOn w:val="a"/>
    <w:link w:val="Char"/>
    <w:uiPriority w:val="99"/>
    <w:unhideWhenUsed/>
    <w:rsid w:val="00054F1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a"/>
    <w:uiPriority w:val="99"/>
    <w:rsid w:val="00054F17"/>
  </w:style>
  <w:style w:type="paragraph" w:styleId="ab">
    <w:name w:val="footer"/>
    <w:basedOn w:val="a"/>
    <w:link w:val="Char0"/>
    <w:uiPriority w:val="99"/>
    <w:unhideWhenUsed/>
    <w:rsid w:val="00054F1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b"/>
    <w:uiPriority w:val="99"/>
    <w:rsid w:val="00054F17"/>
  </w:style>
  <w:style w:type="paragraph" w:styleId="ac">
    <w:name w:val="Balloon Text"/>
    <w:basedOn w:val="a"/>
    <w:link w:val="Char1"/>
    <w:uiPriority w:val="99"/>
    <w:semiHidden/>
    <w:unhideWhenUsed/>
    <w:rsid w:val="00054F1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c"/>
    <w:uiPriority w:val="99"/>
    <w:semiHidden/>
    <w:rsid w:val="00054F17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Placeholder Text"/>
    <w:basedOn w:val="a0"/>
    <w:uiPriority w:val="99"/>
    <w:semiHidden/>
    <w:rsid w:val="001E699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56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shin.jy@skku.edu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E72F25-739D-4DA2-88B5-602D1ADFB1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172</Words>
  <Characters>6683</Characters>
  <Application>Microsoft Office Word</Application>
  <DocSecurity>0</DocSecurity>
  <Lines>55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u Hwan</dc:creator>
  <cp:keywords/>
  <dc:description/>
  <cp:lastModifiedBy>배 지환</cp:lastModifiedBy>
  <cp:revision>3</cp:revision>
  <dcterms:created xsi:type="dcterms:W3CDTF">2022-01-26T08:26:00Z</dcterms:created>
  <dcterms:modified xsi:type="dcterms:W3CDTF">2022-01-26T08:45:00Z</dcterms:modified>
</cp:coreProperties>
</file>